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9B4F82" w14:textId="54576386" w:rsidR="00747509" w:rsidRDefault="00BB4CC6" w:rsidP="00747509">
      <w:pPr>
        <w:autoSpaceDE w:val="0"/>
        <w:autoSpaceDN w:val="0"/>
        <w:adjustRightInd w:val="0"/>
        <w:spacing w:line="480" w:lineRule="auto"/>
        <w:rPr>
          <w:rFonts w:ascii="Arial" w:eastAsia="AdvT156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Table S2. </w:t>
      </w:r>
      <w:bookmarkStart w:id="0" w:name="_GoBack"/>
      <w:bookmarkEnd w:id="0"/>
      <w:r w:rsidR="00747509">
        <w:rPr>
          <w:rFonts w:ascii="Arial" w:hAnsi="Arial" w:cs="Arial"/>
          <w:b/>
          <w:bCs/>
        </w:rPr>
        <w:t>Synthetic Oligonucleotides</w:t>
      </w:r>
      <w:r w:rsidR="00747509">
        <w:rPr>
          <w:rFonts w:ascii="Arial" w:eastAsia="AdvT156" w:hAnsi="Arial" w:cs="Arial"/>
          <w:b/>
          <w:bCs/>
        </w:rPr>
        <w:t>.</w:t>
      </w:r>
    </w:p>
    <w:tbl>
      <w:tblPr>
        <w:tblW w:w="0" w:type="auto"/>
        <w:tblBorders>
          <w:top w:val="single" w:sz="12" w:space="0" w:color="auto"/>
          <w:bottom w:val="single" w:sz="12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44"/>
        <w:gridCol w:w="5380"/>
      </w:tblGrid>
      <w:tr w:rsidR="00747509" w14:paraId="6DCD048D" w14:textId="77777777" w:rsidTr="00FA657E">
        <w:trPr>
          <w:trHeight w:val="360"/>
        </w:trPr>
        <w:tc>
          <w:tcPr>
            <w:tcW w:w="8424" w:type="dxa"/>
            <w:gridSpan w:val="2"/>
            <w:noWrap/>
          </w:tcPr>
          <w:p w14:paraId="644608D0" w14:textId="77777777" w:rsidR="00747509" w:rsidRDefault="00747509" w:rsidP="00FA657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imer for RT-PCR</w:t>
            </w:r>
          </w:p>
        </w:tc>
      </w:tr>
      <w:tr w:rsidR="00747509" w14:paraId="0FAB0537" w14:textId="77777777" w:rsidTr="00FA657E">
        <w:trPr>
          <w:trHeight w:val="360"/>
        </w:trPr>
        <w:tc>
          <w:tcPr>
            <w:tcW w:w="3044" w:type="dxa"/>
            <w:noWrap/>
          </w:tcPr>
          <w:p w14:paraId="6D349220" w14:textId="77777777" w:rsidR="00747509" w:rsidRDefault="00747509" w:rsidP="00FA657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ymbol</w:t>
            </w:r>
          </w:p>
        </w:tc>
        <w:tc>
          <w:tcPr>
            <w:tcW w:w="5380" w:type="dxa"/>
            <w:noWrap/>
          </w:tcPr>
          <w:p w14:paraId="14D6CE0A" w14:textId="065CDF93" w:rsidR="00747509" w:rsidRDefault="00747509" w:rsidP="00FA657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 xml:space="preserve">sequence </w:t>
            </w:r>
          </w:p>
        </w:tc>
      </w:tr>
      <w:tr w:rsidR="00747509" w14:paraId="6A35FE9A" w14:textId="77777777" w:rsidTr="00FA657E">
        <w:trPr>
          <w:trHeight w:val="360"/>
        </w:trPr>
        <w:tc>
          <w:tcPr>
            <w:tcW w:w="3044" w:type="dxa"/>
            <w:noWrap/>
          </w:tcPr>
          <w:p w14:paraId="2EF3CF92" w14:textId="77777777" w:rsidR="00747509" w:rsidRDefault="00747509" w:rsidP="00FA657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-ZHX2-qF</w:t>
            </w:r>
          </w:p>
        </w:tc>
        <w:tc>
          <w:tcPr>
            <w:tcW w:w="5380" w:type="dxa"/>
            <w:noWrap/>
          </w:tcPr>
          <w:p w14:paraId="5A6EDD8B" w14:textId="77777777" w:rsidR="00747509" w:rsidRDefault="00747509" w:rsidP="00FA657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TTCGGACATCACAAGTAGTAG</w:t>
            </w:r>
          </w:p>
        </w:tc>
      </w:tr>
      <w:tr w:rsidR="00747509" w14:paraId="3642A3F3" w14:textId="77777777" w:rsidTr="00FA657E">
        <w:trPr>
          <w:trHeight w:val="360"/>
        </w:trPr>
        <w:tc>
          <w:tcPr>
            <w:tcW w:w="3044" w:type="dxa"/>
            <w:noWrap/>
          </w:tcPr>
          <w:p w14:paraId="3475435F" w14:textId="77777777" w:rsidR="00747509" w:rsidRDefault="00747509" w:rsidP="00FA657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-ZHX2-qR</w:t>
            </w:r>
          </w:p>
        </w:tc>
        <w:tc>
          <w:tcPr>
            <w:tcW w:w="5380" w:type="dxa"/>
            <w:noWrap/>
          </w:tcPr>
          <w:p w14:paraId="11A65CCB" w14:textId="77777777" w:rsidR="00747509" w:rsidRDefault="00747509" w:rsidP="00FA657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GTGTGCCGATTCCTTTCTCT</w:t>
            </w:r>
          </w:p>
        </w:tc>
      </w:tr>
      <w:tr w:rsidR="00747509" w14:paraId="0E98DEA1" w14:textId="77777777" w:rsidTr="00FA657E">
        <w:trPr>
          <w:trHeight w:val="360"/>
        </w:trPr>
        <w:tc>
          <w:tcPr>
            <w:tcW w:w="3044" w:type="dxa"/>
            <w:noWrap/>
          </w:tcPr>
          <w:p w14:paraId="359870B4" w14:textId="77777777" w:rsidR="00747509" w:rsidRDefault="00747509" w:rsidP="00FA657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-β-actin-qF</w:t>
            </w:r>
          </w:p>
        </w:tc>
        <w:tc>
          <w:tcPr>
            <w:tcW w:w="5380" w:type="dxa"/>
            <w:noWrap/>
          </w:tcPr>
          <w:p w14:paraId="3428718C" w14:textId="77777777" w:rsidR="00747509" w:rsidRDefault="00747509" w:rsidP="00FA657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TTGCGTTACACCCTTTC</w:t>
            </w:r>
          </w:p>
        </w:tc>
      </w:tr>
      <w:tr w:rsidR="00747509" w14:paraId="72CDA3C8" w14:textId="77777777" w:rsidTr="00FA657E">
        <w:trPr>
          <w:trHeight w:val="360"/>
        </w:trPr>
        <w:tc>
          <w:tcPr>
            <w:tcW w:w="3044" w:type="dxa"/>
            <w:noWrap/>
          </w:tcPr>
          <w:p w14:paraId="19A18701" w14:textId="77777777" w:rsidR="00747509" w:rsidRDefault="00747509" w:rsidP="00FA657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-β-actin-qR</w:t>
            </w:r>
          </w:p>
        </w:tc>
        <w:tc>
          <w:tcPr>
            <w:tcW w:w="5380" w:type="dxa"/>
            <w:noWrap/>
          </w:tcPr>
          <w:p w14:paraId="64C4F3E6" w14:textId="77777777" w:rsidR="00747509" w:rsidRDefault="00747509" w:rsidP="00FA657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CTTCACCGTTCCAGTTT</w:t>
            </w:r>
          </w:p>
        </w:tc>
      </w:tr>
      <w:tr w:rsidR="00747509" w14:paraId="7FD47C22" w14:textId="77777777" w:rsidTr="00FA657E">
        <w:trPr>
          <w:trHeight w:val="360"/>
        </w:trPr>
        <w:tc>
          <w:tcPr>
            <w:tcW w:w="3044" w:type="dxa"/>
            <w:noWrap/>
          </w:tcPr>
          <w:p w14:paraId="561118B4" w14:textId="1B29E6D5" w:rsidR="00747509" w:rsidRDefault="00747509" w:rsidP="00FA657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- S100</w:t>
            </w: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14-F</w:t>
            </w:r>
          </w:p>
        </w:tc>
        <w:tc>
          <w:tcPr>
            <w:tcW w:w="5380" w:type="dxa"/>
            <w:noWrap/>
          </w:tcPr>
          <w:p w14:paraId="68EDA4B4" w14:textId="0EBEEB50" w:rsidR="00747509" w:rsidRDefault="00747509" w:rsidP="00FA657E">
            <w:pPr>
              <w:spacing w:line="480" w:lineRule="auto"/>
              <w:rPr>
                <w:rFonts w:ascii="Arial" w:hAnsi="Arial" w:cs="Arial"/>
              </w:rPr>
            </w:pPr>
            <w:r w:rsidRPr="00BA2BB7">
              <w:rPr>
                <w:rFonts w:ascii="Arial" w:hAnsi="Arial" w:cs="Arial"/>
              </w:rPr>
              <w:t>GGTTGGCAATTTTCTCTTCCAGG</w:t>
            </w:r>
          </w:p>
        </w:tc>
      </w:tr>
      <w:tr w:rsidR="00747509" w14:paraId="37C8A032" w14:textId="77777777" w:rsidTr="00FA657E">
        <w:trPr>
          <w:trHeight w:val="360"/>
        </w:trPr>
        <w:tc>
          <w:tcPr>
            <w:tcW w:w="3044" w:type="dxa"/>
            <w:noWrap/>
          </w:tcPr>
          <w:p w14:paraId="15AB1007" w14:textId="4481E5CD" w:rsidR="00747509" w:rsidRDefault="00747509" w:rsidP="00FA657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- S100</w:t>
            </w: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14-R</w:t>
            </w:r>
          </w:p>
        </w:tc>
        <w:tc>
          <w:tcPr>
            <w:tcW w:w="5380" w:type="dxa"/>
            <w:noWrap/>
          </w:tcPr>
          <w:p w14:paraId="5E9290C4" w14:textId="55EFD56A" w:rsidR="00747509" w:rsidRDefault="00747509" w:rsidP="00FA657E">
            <w:pPr>
              <w:spacing w:line="480" w:lineRule="auto"/>
              <w:rPr>
                <w:rFonts w:ascii="Arial" w:hAnsi="Arial" w:cs="Arial"/>
              </w:rPr>
            </w:pPr>
            <w:r w:rsidRPr="00BA2BB7">
              <w:rPr>
                <w:rFonts w:ascii="Arial" w:hAnsi="Arial" w:cs="Arial"/>
              </w:rPr>
              <w:t>TCTGTCAATGCCCAAGCACC</w:t>
            </w:r>
          </w:p>
        </w:tc>
      </w:tr>
      <w:tr w:rsidR="00747509" w14:paraId="5931FAC8" w14:textId="77777777" w:rsidTr="00FA657E">
        <w:trPr>
          <w:trHeight w:val="360"/>
        </w:trPr>
        <w:tc>
          <w:tcPr>
            <w:tcW w:w="8424" w:type="dxa"/>
            <w:gridSpan w:val="2"/>
            <w:noWrap/>
          </w:tcPr>
          <w:p w14:paraId="63A8AE42" w14:textId="77777777" w:rsidR="00747509" w:rsidRDefault="00747509" w:rsidP="00FA657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rimer for ChIP-PCR</w:t>
            </w:r>
          </w:p>
        </w:tc>
      </w:tr>
      <w:tr w:rsidR="00747509" w14:paraId="0E9E69B1" w14:textId="77777777" w:rsidTr="00FA657E">
        <w:trPr>
          <w:trHeight w:val="360"/>
        </w:trPr>
        <w:tc>
          <w:tcPr>
            <w:tcW w:w="3044" w:type="dxa"/>
            <w:noWrap/>
          </w:tcPr>
          <w:p w14:paraId="6D6EBE91" w14:textId="77777777" w:rsidR="00747509" w:rsidRDefault="00747509" w:rsidP="00FA657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ymbol</w:t>
            </w:r>
          </w:p>
        </w:tc>
        <w:tc>
          <w:tcPr>
            <w:tcW w:w="5380" w:type="dxa"/>
            <w:noWrap/>
          </w:tcPr>
          <w:p w14:paraId="4C91C0CD" w14:textId="77777777" w:rsidR="00747509" w:rsidRDefault="00747509" w:rsidP="00FA657E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quence</w:t>
            </w:r>
          </w:p>
        </w:tc>
      </w:tr>
      <w:tr w:rsidR="00747509" w14:paraId="6C851680" w14:textId="77777777" w:rsidTr="00FA657E">
        <w:trPr>
          <w:trHeight w:val="300"/>
        </w:trPr>
        <w:tc>
          <w:tcPr>
            <w:tcW w:w="3044" w:type="dxa"/>
            <w:noWrap/>
          </w:tcPr>
          <w:p w14:paraId="6E497062" w14:textId="45319377" w:rsidR="00747509" w:rsidRDefault="00747509" w:rsidP="00FA657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1-ChIP-F</w:t>
            </w:r>
          </w:p>
        </w:tc>
        <w:tc>
          <w:tcPr>
            <w:tcW w:w="5380" w:type="dxa"/>
            <w:noWrap/>
          </w:tcPr>
          <w:p w14:paraId="12694B94" w14:textId="70F6A8DA" w:rsidR="00747509" w:rsidRDefault="00747509" w:rsidP="00FA657E">
            <w:pPr>
              <w:spacing w:line="480" w:lineRule="auto"/>
              <w:rPr>
                <w:rFonts w:ascii="Arial" w:hAnsi="Arial" w:cs="Arial"/>
              </w:rPr>
            </w:pPr>
            <w:r w:rsidRPr="00A73358">
              <w:rPr>
                <w:rFonts w:ascii="Arial" w:hAnsi="Arial" w:cs="Arial"/>
              </w:rPr>
              <w:t>GGCTGTCACTGCCTCACTG</w:t>
            </w:r>
          </w:p>
        </w:tc>
      </w:tr>
      <w:tr w:rsidR="00747509" w14:paraId="44509274" w14:textId="77777777" w:rsidTr="00FA657E">
        <w:trPr>
          <w:trHeight w:val="300"/>
        </w:trPr>
        <w:tc>
          <w:tcPr>
            <w:tcW w:w="3044" w:type="dxa"/>
            <w:noWrap/>
          </w:tcPr>
          <w:p w14:paraId="48BD0D02" w14:textId="258C0240" w:rsidR="00747509" w:rsidRDefault="00747509" w:rsidP="00FA657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1-ChIP-R</w:t>
            </w:r>
          </w:p>
        </w:tc>
        <w:tc>
          <w:tcPr>
            <w:tcW w:w="5380" w:type="dxa"/>
            <w:noWrap/>
          </w:tcPr>
          <w:p w14:paraId="17A8DDC5" w14:textId="2E0C1A77" w:rsidR="00747509" w:rsidRDefault="00747509" w:rsidP="00FA657E">
            <w:pPr>
              <w:spacing w:line="480" w:lineRule="auto"/>
              <w:rPr>
                <w:rFonts w:ascii="Arial" w:hAnsi="Arial" w:cs="Arial"/>
              </w:rPr>
            </w:pPr>
            <w:r w:rsidRPr="00A73358">
              <w:rPr>
                <w:rFonts w:ascii="Arial" w:hAnsi="Arial" w:cs="Arial"/>
              </w:rPr>
              <w:t>AGTCTGGGAGTCTCTCTGAGGTC</w:t>
            </w:r>
          </w:p>
        </w:tc>
      </w:tr>
      <w:tr w:rsidR="00747509" w14:paraId="16B1FA39" w14:textId="77777777" w:rsidTr="00FA657E">
        <w:trPr>
          <w:trHeight w:val="300"/>
        </w:trPr>
        <w:tc>
          <w:tcPr>
            <w:tcW w:w="3044" w:type="dxa"/>
            <w:noWrap/>
          </w:tcPr>
          <w:p w14:paraId="620F3558" w14:textId="3532F9A7" w:rsidR="00747509" w:rsidRDefault="00747509" w:rsidP="00FA657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2-ChIP-F</w:t>
            </w:r>
          </w:p>
        </w:tc>
        <w:tc>
          <w:tcPr>
            <w:tcW w:w="5380" w:type="dxa"/>
            <w:noWrap/>
          </w:tcPr>
          <w:p w14:paraId="7C7E5C90" w14:textId="2FDB0A10" w:rsidR="00747509" w:rsidRDefault="00747509" w:rsidP="00FA657E">
            <w:pPr>
              <w:spacing w:line="480" w:lineRule="auto"/>
              <w:rPr>
                <w:rFonts w:ascii="Arial" w:hAnsi="Arial" w:cs="Arial"/>
              </w:rPr>
            </w:pPr>
            <w:r w:rsidRPr="00A73358">
              <w:rPr>
                <w:rFonts w:ascii="Arial" w:hAnsi="Arial" w:cs="Arial"/>
              </w:rPr>
              <w:t>CCTGAGCCTCCTCCTGAGG</w:t>
            </w:r>
          </w:p>
        </w:tc>
      </w:tr>
      <w:tr w:rsidR="00747509" w14:paraId="4E167709" w14:textId="77777777" w:rsidTr="00FA657E">
        <w:trPr>
          <w:trHeight w:val="300"/>
        </w:trPr>
        <w:tc>
          <w:tcPr>
            <w:tcW w:w="3044" w:type="dxa"/>
            <w:noWrap/>
          </w:tcPr>
          <w:p w14:paraId="44D92490" w14:textId="461F80D6" w:rsidR="00747509" w:rsidRDefault="00747509" w:rsidP="00FA657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2-ChIP-R</w:t>
            </w:r>
          </w:p>
        </w:tc>
        <w:tc>
          <w:tcPr>
            <w:tcW w:w="5380" w:type="dxa"/>
            <w:noWrap/>
          </w:tcPr>
          <w:p w14:paraId="595C8991" w14:textId="165772A0" w:rsidR="00747509" w:rsidRDefault="00747509" w:rsidP="00FA657E">
            <w:pPr>
              <w:spacing w:line="480" w:lineRule="auto"/>
              <w:rPr>
                <w:rFonts w:ascii="Arial" w:hAnsi="Arial" w:cs="Arial"/>
              </w:rPr>
            </w:pPr>
            <w:r w:rsidRPr="00A73358">
              <w:rPr>
                <w:rFonts w:ascii="Arial" w:hAnsi="Arial" w:cs="Arial"/>
              </w:rPr>
              <w:t>CTCAATGGAGAGGACCTTCCAACAAT</w:t>
            </w:r>
          </w:p>
        </w:tc>
      </w:tr>
      <w:tr w:rsidR="00747509" w14:paraId="5DCB8B11" w14:textId="77777777" w:rsidTr="00FA657E">
        <w:trPr>
          <w:trHeight w:val="300"/>
        </w:trPr>
        <w:tc>
          <w:tcPr>
            <w:tcW w:w="3044" w:type="dxa"/>
            <w:noWrap/>
          </w:tcPr>
          <w:p w14:paraId="4EE17BAC" w14:textId="7660FB7C" w:rsidR="00747509" w:rsidRDefault="00747509" w:rsidP="00FA657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3-ChIP-F</w:t>
            </w:r>
          </w:p>
        </w:tc>
        <w:tc>
          <w:tcPr>
            <w:tcW w:w="5380" w:type="dxa"/>
            <w:noWrap/>
          </w:tcPr>
          <w:p w14:paraId="3B524270" w14:textId="36C8A61E" w:rsidR="00747509" w:rsidRDefault="00747509" w:rsidP="00FA657E">
            <w:pPr>
              <w:spacing w:line="480" w:lineRule="auto"/>
              <w:rPr>
                <w:rFonts w:ascii="Arial" w:hAnsi="Arial" w:cs="Arial"/>
              </w:rPr>
            </w:pPr>
            <w:r w:rsidRPr="00A73358">
              <w:rPr>
                <w:rFonts w:ascii="Arial" w:hAnsi="Arial" w:cs="Arial"/>
              </w:rPr>
              <w:t>CAGGCAGGCTTGAGTGTCAGTATC</w:t>
            </w:r>
          </w:p>
        </w:tc>
      </w:tr>
      <w:tr w:rsidR="00747509" w14:paraId="1440C2FF" w14:textId="77777777" w:rsidTr="00FA657E">
        <w:trPr>
          <w:trHeight w:val="300"/>
        </w:trPr>
        <w:tc>
          <w:tcPr>
            <w:tcW w:w="3044" w:type="dxa"/>
            <w:noWrap/>
          </w:tcPr>
          <w:p w14:paraId="64A2F6D9" w14:textId="335640A4" w:rsidR="00747509" w:rsidRDefault="00747509" w:rsidP="00FA657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3-ChIP-R</w:t>
            </w:r>
          </w:p>
        </w:tc>
        <w:tc>
          <w:tcPr>
            <w:tcW w:w="5380" w:type="dxa"/>
            <w:noWrap/>
          </w:tcPr>
          <w:p w14:paraId="5AE4BD58" w14:textId="303D1FC6" w:rsidR="00747509" w:rsidRDefault="00747509" w:rsidP="00FA657E">
            <w:pPr>
              <w:spacing w:line="480" w:lineRule="auto"/>
              <w:rPr>
                <w:rFonts w:ascii="Arial" w:hAnsi="Arial" w:cs="Arial"/>
              </w:rPr>
            </w:pPr>
            <w:r w:rsidRPr="00A73358">
              <w:rPr>
                <w:rFonts w:ascii="Arial" w:hAnsi="Arial" w:cs="Arial"/>
              </w:rPr>
              <w:t>GTCACAGAGAAAGAGAAGCGAGAAGG</w:t>
            </w:r>
          </w:p>
        </w:tc>
      </w:tr>
      <w:tr w:rsidR="00747509" w14:paraId="24231D71" w14:textId="77777777" w:rsidTr="00FA657E">
        <w:trPr>
          <w:trHeight w:val="300"/>
        </w:trPr>
        <w:tc>
          <w:tcPr>
            <w:tcW w:w="3044" w:type="dxa"/>
            <w:noWrap/>
          </w:tcPr>
          <w:p w14:paraId="138564F1" w14:textId="3648C199" w:rsidR="00747509" w:rsidRDefault="00747509" w:rsidP="00FA657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4-ChIP-F</w:t>
            </w:r>
          </w:p>
        </w:tc>
        <w:tc>
          <w:tcPr>
            <w:tcW w:w="5380" w:type="dxa"/>
            <w:noWrap/>
          </w:tcPr>
          <w:p w14:paraId="7F7E1CC8" w14:textId="710D4CD9" w:rsidR="00747509" w:rsidRDefault="00747509" w:rsidP="00FA657E">
            <w:pPr>
              <w:spacing w:line="480" w:lineRule="auto"/>
              <w:rPr>
                <w:rFonts w:ascii="Arial" w:hAnsi="Arial" w:cs="Arial"/>
              </w:rPr>
            </w:pPr>
            <w:r w:rsidRPr="00A73358">
              <w:rPr>
                <w:rFonts w:ascii="Arial" w:hAnsi="Arial" w:cs="Arial"/>
              </w:rPr>
              <w:t>TCATGGTAGGCTCTGGAACTCTGG</w:t>
            </w:r>
          </w:p>
        </w:tc>
      </w:tr>
      <w:tr w:rsidR="00747509" w14:paraId="6A79CFF9" w14:textId="77777777" w:rsidTr="00FA657E">
        <w:trPr>
          <w:trHeight w:val="300"/>
        </w:trPr>
        <w:tc>
          <w:tcPr>
            <w:tcW w:w="3044" w:type="dxa"/>
            <w:noWrap/>
          </w:tcPr>
          <w:p w14:paraId="722D4A65" w14:textId="176BC123" w:rsidR="00747509" w:rsidRDefault="00747509" w:rsidP="00FA657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4-ChIP-R</w:t>
            </w:r>
          </w:p>
        </w:tc>
        <w:tc>
          <w:tcPr>
            <w:tcW w:w="5380" w:type="dxa"/>
            <w:noWrap/>
          </w:tcPr>
          <w:p w14:paraId="4E8BF66F" w14:textId="4465BA72" w:rsidR="00747509" w:rsidRDefault="00747509" w:rsidP="00FA657E">
            <w:pPr>
              <w:spacing w:line="480" w:lineRule="auto"/>
              <w:rPr>
                <w:rFonts w:ascii="Arial" w:hAnsi="Arial" w:cs="Arial"/>
              </w:rPr>
            </w:pPr>
            <w:r w:rsidRPr="00A73358">
              <w:rPr>
                <w:rFonts w:ascii="Arial" w:hAnsi="Arial" w:cs="Arial"/>
              </w:rPr>
              <w:t>TTACCCTAAGTGTGCCCTCTGGAC</w:t>
            </w:r>
          </w:p>
        </w:tc>
      </w:tr>
      <w:tr w:rsidR="00747509" w14:paraId="2512B2D9" w14:textId="77777777" w:rsidTr="00FA657E">
        <w:trPr>
          <w:trHeight w:val="300"/>
        </w:trPr>
        <w:tc>
          <w:tcPr>
            <w:tcW w:w="3044" w:type="dxa"/>
            <w:noWrap/>
          </w:tcPr>
          <w:p w14:paraId="5E2C6084" w14:textId="18889B64" w:rsidR="00747509" w:rsidRDefault="005750A8" w:rsidP="00FA657E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Plasmid</w:t>
            </w:r>
            <w:bookmarkStart w:id="1" w:name="OLE_LINK1"/>
            <w:r>
              <w:rPr>
                <w:rFonts w:ascii="Arial" w:hAnsi="Arial" w:cs="Arial"/>
                <w:b/>
                <w:bCs/>
              </w:rPr>
              <w:t>’s</w:t>
            </w:r>
            <w:bookmarkEnd w:id="1"/>
            <w:r>
              <w:rPr>
                <w:rFonts w:ascii="Arial" w:hAnsi="Arial" w:cs="Arial"/>
                <w:b/>
                <w:bCs/>
              </w:rPr>
              <w:t xml:space="preserve"> construction</w:t>
            </w:r>
          </w:p>
        </w:tc>
        <w:tc>
          <w:tcPr>
            <w:tcW w:w="5380" w:type="dxa"/>
          </w:tcPr>
          <w:p w14:paraId="677F98B8" w14:textId="12D81FC7" w:rsidR="00747509" w:rsidRDefault="00747509" w:rsidP="00FA657E">
            <w:pPr>
              <w:spacing w:line="480" w:lineRule="auto"/>
              <w:rPr>
                <w:rFonts w:ascii="Arial" w:hAnsi="Arial" w:cs="Arial"/>
              </w:rPr>
            </w:pPr>
          </w:p>
        </w:tc>
      </w:tr>
      <w:tr w:rsidR="005750A8" w14:paraId="7FC76156" w14:textId="77777777" w:rsidTr="00FA657E">
        <w:trPr>
          <w:trHeight w:val="300"/>
        </w:trPr>
        <w:tc>
          <w:tcPr>
            <w:tcW w:w="3044" w:type="dxa"/>
            <w:noWrap/>
          </w:tcPr>
          <w:p w14:paraId="5963E6CD" w14:textId="072D01E9" w:rsidR="005750A8" w:rsidRDefault="005750A8" w:rsidP="005750A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symbol</w:t>
            </w:r>
          </w:p>
        </w:tc>
        <w:tc>
          <w:tcPr>
            <w:tcW w:w="5380" w:type="dxa"/>
            <w:noWrap/>
          </w:tcPr>
          <w:p w14:paraId="689A3A9C" w14:textId="64AEF772" w:rsidR="005750A8" w:rsidRDefault="005750A8" w:rsidP="005750A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sequence</w:t>
            </w:r>
          </w:p>
        </w:tc>
      </w:tr>
      <w:tr w:rsidR="005750A8" w14:paraId="51B02A87" w14:textId="77777777" w:rsidTr="00FA657E">
        <w:trPr>
          <w:trHeight w:val="300"/>
        </w:trPr>
        <w:tc>
          <w:tcPr>
            <w:tcW w:w="3044" w:type="dxa"/>
            <w:noWrap/>
          </w:tcPr>
          <w:p w14:paraId="1EEE2B50" w14:textId="0915AB68" w:rsidR="005750A8" w:rsidRDefault="005750A8" w:rsidP="005750A8">
            <w:pPr>
              <w:spacing w:line="480" w:lineRule="auto"/>
              <w:rPr>
                <w:rFonts w:ascii="Arial" w:hAnsi="Arial" w:cs="Arial"/>
              </w:rPr>
            </w:pPr>
            <w:r w:rsidRPr="005750A8">
              <w:rPr>
                <w:rFonts w:ascii="Arial" w:hAnsi="Arial" w:cs="Arial"/>
              </w:rPr>
              <w:t>pcDNA3-S100A14</w:t>
            </w:r>
            <w:r w:rsidR="008F05A2">
              <w:rPr>
                <w:rFonts w:ascii="Arial" w:hAnsi="Arial" w:cs="Arial"/>
              </w:rPr>
              <w:t>-HA</w:t>
            </w:r>
            <w:r>
              <w:rPr>
                <w:rFonts w:ascii="Arial" w:hAnsi="Arial" w:cs="Arial"/>
              </w:rPr>
              <w:t>-F</w:t>
            </w:r>
          </w:p>
        </w:tc>
        <w:tc>
          <w:tcPr>
            <w:tcW w:w="5380" w:type="dxa"/>
            <w:noWrap/>
          </w:tcPr>
          <w:p w14:paraId="32005456" w14:textId="17001230" w:rsidR="005750A8" w:rsidRDefault="008F05A2" w:rsidP="005750A8">
            <w:pPr>
              <w:spacing w:line="480" w:lineRule="auto"/>
              <w:rPr>
                <w:rFonts w:ascii="Arial" w:hAnsi="Arial" w:cs="Arial"/>
              </w:rPr>
            </w:pPr>
            <w:r w:rsidRPr="008F05A2">
              <w:rPr>
                <w:rFonts w:ascii="Arial" w:hAnsi="Arial" w:cs="Arial"/>
              </w:rPr>
              <w:t>CGGGGTACCATGGGACAGTGTCGGTCAGCCA</w:t>
            </w:r>
          </w:p>
        </w:tc>
      </w:tr>
      <w:tr w:rsidR="005750A8" w14:paraId="610B9BFA" w14:textId="77777777" w:rsidTr="00FA657E">
        <w:trPr>
          <w:trHeight w:val="300"/>
        </w:trPr>
        <w:tc>
          <w:tcPr>
            <w:tcW w:w="3044" w:type="dxa"/>
            <w:noWrap/>
          </w:tcPr>
          <w:p w14:paraId="6E5C5B3A" w14:textId="4A5026B2" w:rsidR="005750A8" w:rsidRDefault="005750A8" w:rsidP="005750A8">
            <w:pPr>
              <w:spacing w:line="480" w:lineRule="auto"/>
              <w:rPr>
                <w:rFonts w:ascii="Arial" w:hAnsi="Arial" w:cs="Arial"/>
              </w:rPr>
            </w:pPr>
            <w:r w:rsidRPr="005750A8">
              <w:rPr>
                <w:rFonts w:ascii="Arial" w:hAnsi="Arial" w:cs="Arial"/>
              </w:rPr>
              <w:t>pcDNA3-S100A14</w:t>
            </w:r>
            <w:r w:rsidR="008F05A2">
              <w:rPr>
                <w:rFonts w:ascii="Arial" w:hAnsi="Arial" w:cs="Arial"/>
              </w:rPr>
              <w:t>-HA</w:t>
            </w:r>
            <w:r>
              <w:rPr>
                <w:rFonts w:ascii="Arial" w:hAnsi="Arial" w:cs="Arial"/>
              </w:rPr>
              <w:t>-R</w:t>
            </w:r>
          </w:p>
        </w:tc>
        <w:tc>
          <w:tcPr>
            <w:tcW w:w="5380" w:type="dxa"/>
            <w:noWrap/>
          </w:tcPr>
          <w:p w14:paraId="6824A645" w14:textId="17A3BB50" w:rsidR="005750A8" w:rsidRDefault="008F05A2" w:rsidP="005750A8">
            <w:pPr>
              <w:spacing w:line="480" w:lineRule="auto"/>
              <w:rPr>
                <w:rFonts w:ascii="Arial" w:hAnsi="Arial" w:cs="Arial"/>
              </w:rPr>
            </w:pPr>
            <w:r w:rsidRPr="008F05A2">
              <w:rPr>
                <w:rFonts w:ascii="Arial" w:hAnsi="Arial" w:cs="Arial"/>
              </w:rPr>
              <w:t>CCGCTCGAGCTAAGCGTAGTCTGGTACGTCGTAAGGGTAGTGCCCCCGGACAGGCCT</w:t>
            </w:r>
          </w:p>
        </w:tc>
      </w:tr>
      <w:tr w:rsidR="005750A8" w14:paraId="2F6D84CE" w14:textId="77777777" w:rsidTr="00FA657E">
        <w:trPr>
          <w:trHeight w:val="300"/>
        </w:trPr>
        <w:tc>
          <w:tcPr>
            <w:tcW w:w="3044" w:type="dxa"/>
            <w:noWrap/>
          </w:tcPr>
          <w:p w14:paraId="156BA9C7" w14:textId="0A77C406" w:rsidR="005750A8" w:rsidRDefault="005750A8" w:rsidP="005750A8">
            <w:pPr>
              <w:spacing w:line="480" w:lineRule="auto"/>
              <w:rPr>
                <w:rFonts w:ascii="Arial" w:hAnsi="Arial" w:cs="Arial"/>
              </w:rPr>
            </w:pPr>
            <w:r w:rsidRPr="005750A8">
              <w:rPr>
                <w:rFonts w:ascii="Arial" w:hAnsi="Arial" w:cs="Arial"/>
              </w:rPr>
              <w:t>pGL3-S100A14</w:t>
            </w:r>
            <w:r>
              <w:rPr>
                <w:rFonts w:ascii="Arial" w:hAnsi="Arial" w:cs="Arial"/>
              </w:rPr>
              <w:t>-F</w:t>
            </w:r>
          </w:p>
        </w:tc>
        <w:tc>
          <w:tcPr>
            <w:tcW w:w="5380" w:type="dxa"/>
            <w:noWrap/>
          </w:tcPr>
          <w:p w14:paraId="5E5CF69B" w14:textId="06F7B5C6" w:rsidR="005750A8" w:rsidRDefault="008F05A2" w:rsidP="005750A8">
            <w:pPr>
              <w:spacing w:line="480" w:lineRule="auto"/>
              <w:rPr>
                <w:rFonts w:ascii="Arial" w:hAnsi="Arial" w:cs="Arial"/>
              </w:rPr>
            </w:pPr>
            <w:r w:rsidRPr="008F05A2">
              <w:rPr>
                <w:rFonts w:ascii="Arial" w:hAnsi="Arial" w:cs="Arial"/>
              </w:rPr>
              <w:t>CGGGGTACCGTCTTAGTTAATTCTCACAGTC</w:t>
            </w:r>
          </w:p>
        </w:tc>
      </w:tr>
      <w:tr w:rsidR="005750A8" w14:paraId="570A28D5" w14:textId="77777777" w:rsidTr="00FA657E">
        <w:trPr>
          <w:trHeight w:val="300"/>
        </w:trPr>
        <w:tc>
          <w:tcPr>
            <w:tcW w:w="3044" w:type="dxa"/>
            <w:noWrap/>
          </w:tcPr>
          <w:p w14:paraId="178CAD47" w14:textId="3DC5538A" w:rsidR="005750A8" w:rsidRDefault="005750A8" w:rsidP="005750A8">
            <w:pPr>
              <w:spacing w:line="480" w:lineRule="auto"/>
              <w:rPr>
                <w:rFonts w:ascii="Arial" w:hAnsi="Arial" w:cs="Arial"/>
              </w:rPr>
            </w:pPr>
            <w:r w:rsidRPr="005750A8">
              <w:rPr>
                <w:rFonts w:ascii="Arial" w:hAnsi="Arial" w:cs="Arial"/>
              </w:rPr>
              <w:t>pGL3-S100A14</w:t>
            </w:r>
            <w:r>
              <w:rPr>
                <w:rFonts w:ascii="Arial" w:hAnsi="Arial" w:cs="Arial"/>
              </w:rPr>
              <w:t>-R</w:t>
            </w:r>
          </w:p>
        </w:tc>
        <w:tc>
          <w:tcPr>
            <w:tcW w:w="5380" w:type="dxa"/>
            <w:noWrap/>
          </w:tcPr>
          <w:p w14:paraId="0AE0397D" w14:textId="20981FDA" w:rsidR="005750A8" w:rsidRDefault="008F05A2" w:rsidP="005750A8">
            <w:pPr>
              <w:spacing w:line="480" w:lineRule="auto"/>
              <w:rPr>
                <w:rFonts w:ascii="Arial" w:hAnsi="Arial" w:cs="Arial"/>
              </w:rPr>
            </w:pPr>
            <w:r w:rsidRPr="008F05A2">
              <w:rPr>
                <w:rFonts w:ascii="Arial" w:hAnsi="Arial" w:cs="Arial"/>
              </w:rPr>
              <w:t>CTAGCTAGCGGTGCTCACTGTGTCTGGTC</w:t>
            </w:r>
          </w:p>
        </w:tc>
      </w:tr>
      <w:tr w:rsidR="005750A8" w14:paraId="48D42249" w14:textId="77777777" w:rsidTr="00FA657E">
        <w:trPr>
          <w:trHeight w:val="270"/>
        </w:trPr>
        <w:tc>
          <w:tcPr>
            <w:tcW w:w="8424" w:type="dxa"/>
            <w:gridSpan w:val="2"/>
          </w:tcPr>
          <w:p w14:paraId="24681AAD" w14:textId="77777777" w:rsidR="005750A8" w:rsidRDefault="005750A8" w:rsidP="005750A8">
            <w:pPr>
              <w:spacing w:line="480" w:lineRule="auto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ynthetic interfering RNA</w:t>
            </w:r>
          </w:p>
        </w:tc>
      </w:tr>
      <w:tr w:rsidR="005750A8" w14:paraId="6259956B" w14:textId="77777777" w:rsidTr="00FA657E">
        <w:trPr>
          <w:trHeight w:val="270"/>
        </w:trPr>
        <w:tc>
          <w:tcPr>
            <w:tcW w:w="3044" w:type="dxa"/>
          </w:tcPr>
          <w:p w14:paraId="0D341EAB" w14:textId="77777777" w:rsidR="005750A8" w:rsidRDefault="005750A8" w:rsidP="005750A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ymbol</w:t>
            </w:r>
          </w:p>
        </w:tc>
        <w:tc>
          <w:tcPr>
            <w:tcW w:w="5380" w:type="dxa"/>
            <w:noWrap/>
          </w:tcPr>
          <w:p w14:paraId="238938ED" w14:textId="77777777" w:rsidR="005750A8" w:rsidRDefault="005750A8" w:rsidP="005750A8">
            <w:pPr>
              <w:spacing w:line="480" w:lineRule="auto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quence</w:t>
            </w:r>
          </w:p>
        </w:tc>
      </w:tr>
      <w:tr w:rsidR="005750A8" w14:paraId="75815149" w14:textId="77777777" w:rsidTr="00FA657E">
        <w:trPr>
          <w:trHeight w:val="270"/>
        </w:trPr>
        <w:tc>
          <w:tcPr>
            <w:tcW w:w="3044" w:type="dxa"/>
          </w:tcPr>
          <w:p w14:paraId="21C601FD" w14:textId="77777777" w:rsidR="005750A8" w:rsidRDefault="005750A8" w:rsidP="005750A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rcamble-sense</w:t>
            </w:r>
          </w:p>
        </w:tc>
        <w:tc>
          <w:tcPr>
            <w:tcW w:w="5380" w:type="dxa"/>
            <w:noWrap/>
          </w:tcPr>
          <w:p w14:paraId="444711C3" w14:textId="77777777" w:rsidR="005750A8" w:rsidRDefault="005750A8" w:rsidP="005750A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UCUCCGAACGUGUCACGUTT</w:t>
            </w:r>
          </w:p>
        </w:tc>
      </w:tr>
      <w:tr w:rsidR="005750A8" w14:paraId="46EDE998" w14:textId="77777777" w:rsidTr="00FA657E">
        <w:trPr>
          <w:trHeight w:val="270"/>
        </w:trPr>
        <w:tc>
          <w:tcPr>
            <w:tcW w:w="3044" w:type="dxa"/>
          </w:tcPr>
          <w:p w14:paraId="7D18497D" w14:textId="77777777" w:rsidR="005750A8" w:rsidRDefault="005750A8" w:rsidP="005750A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rcamble-antisense</w:t>
            </w:r>
          </w:p>
        </w:tc>
        <w:tc>
          <w:tcPr>
            <w:tcW w:w="5380" w:type="dxa"/>
            <w:noWrap/>
          </w:tcPr>
          <w:p w14:paraId="27C836E0" w14:textId="77777777" w:rsidR="005750A8" w:rsidRDefault="005750A8" w:rsidP="005750A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CGUGACACGUUCGGAGAATT</w:t>
            </w:r>
          </w:p>
        </w:tc>
      </w:tr>
      <w:tr w:rsidR="005750A8" w14:paraId="6C8F2C1B" w14:textId="77777777" w:rsidTr="00FA657E">
        <w:trPr>
          <w:trHeight w:val="270"/>
        </w:trPr>
        <w:tc>
          <w:tcPr>
            <w:tcW w:w="3044" w:type="dxa"/>
          </w:tcPr>
          <w:p w14:paraId="30274B3B" w14:textId="77777777" w:rsidR="005750A8" w:rsidRDefault="005750A8" w:rsidP="005750A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mo-ZHX2-1-sense</w:t>
            </w:r>
          </w:p>
        </w:tc>
        <w:tc>
          <w:tcPr>
            <w:tcW w:w="5380" w:type="dxa"/>
            <w:noWrap/>
          </w:tcPr>
          <w:p w14:paraId="6E7DD632" w14:textId="77777777" w:rsidR="005750A8" w:rsidRDefault="005750A8" w:rsidP="005750A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CAGAACUGGAUCGGCUAATT</w:t>
            </w:r>
          </w:p>
        </w:tc>
      </w:tr>
      <w:tr w:rsidR="005750A8" w14:paraId="167C9117" w14:textId="77777777" w:rsidTr="00FA657E">
        <w:trPr>
          <w:trHeight w:val="270"/>
        </w:trPr>
        <w:tc>
          <w:tcPr>
            <w:tcW w:w="3044" w:type="dxa"/>
          </w:tcPr>
          <w:p w14:paraId="4B9BF009" w14:textId="77777777" w:rsidR="005750A8" w:rsidRDefault="005750A8" w:rsidP="005750A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mo-ZHX2-1-antisense</w:t>
            </w:r>
          </w:p>
        </w:tc>
        <w:tc>
          <w:tcPr>
            <w:tcW w:w="5380" w:type="dxa"/>
            <w:noWrap/>
          </w:tcPr>
          <w:p w14:paraId="38545639" w14:textId="77777777" w:rsidR="005750A8" w:rsidRDefault="005750A8" w:rsidP="005750A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UAGCCGAUCCAGUUCUGCTT</w:t>
            </w:r>
          </w:p>
        </w:tc>
      </w:tr>
      <w:tr w:rsidR="005750A8" w14:paraId="1773B844" w14:textId="77777777" w:rsidTr="00FA657E">
        <w:trPr>
          <w:trHeight w:val="270"/>
        </w:trPr>
        <w:tc>
          <w:tcPr>
            <w:tcW w:w="3044" w:type="dxa"/>
          </w:tcPr>
          <w:p w14:paraId="090E53D0" w14:textId="08B5D00C" w:rsidR="005750A8" w:rsidRDefault="005750A8" w:rsidP="005750A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mo-S100A14-sense</w:t>
            </w:r>
          </w:p>
        </w:tc>
        <w:tc>
          <w:tcPr>
            <w:tcW w:w="5380" w:type="dxa"/>
          </w:tcPr>
          <w:p w14:paraId="05B1F795" w14:textId="4F35B146" w:rsidR="005750A8" w:rsidRDefault="005750A8" w:rsidP="005750A8">
            <w:pPr>
              <w:spacing w:line="480" w:lineRule="auto"/>
              <w:rPr>
                <w:rFonts w:ascii="Arial" w:hAnsi="Arial" w:cs="Arial"/>
              </w:rPr>
            </w:pPr>
            <w:r w:rsidRPr="00747509">
              <w:rPr>
                <w:rFonts w:ascii="Arial" w:hAnsi="Arial" w:cs="Arial"/>
              </w:rPr>
              <w:t>GAGUUUCUGGGAGGCUGAUUTT</w:t>
            </w:r>
          </w:p>
        </w:tc>
      </w:tr>
      <w:tr w:rsidR="005750A8" w14:paraId="1E16E4A6" w14:textId="77777777" w:rsidTr="00FA657E">
        <w:trPr>
          <w:trHeight w:val="270"/>
        </w:trPr>
        <w:tc>
          <w:tcPr>
            <w:tcW w:w="3044" w:type="dxa"/>
          </w:tcPr>
          <w:p w14:paraId="4D70D7D4" w14:textId="05517495" w:rsidR="005750A8" w:rsidRDefault="005750A8" w:rsidP="005750A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mo-S100A14-antisense</w:t>
            </w:r>
          </w:p>
        </w:tc>
        <w:tc>
          <w:tcPr>
            <w:tcW w:w="5380" w:type="dxa"/>
          </w:tcPr>
          <w:p w14:paraId="7D14B2A8" w14:textId="0BD92FE6" w:rsidR="005750A8" w:rsidRDefault="005750A8" w:rsidP="005750A8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 w:hint="eastAsia"/>
              </w:rPr>
              <w:t>A</w:t>
            </w:r>
            <w:r>
              <w:rPr>
                <w:rFonts w:ascii="Arial" w:hAnsi="Arial" w:cs="Arial"/>
              </w:rPr>
              <w:t>AUCAGCUCCCAGAAACUCUTT</w:t>
            </w:r>
          </w:p>
        </w:tc>
      </w:tr>
    </w:tbl>
    <w:p w14:paraId="2878FFE4" w14:textId="77777777" w:rsidR="00747509" w:rsidRDefault="00747509" w:rsidP="00C134B4">
      <w:pPr>
        <w:rPr>
          <w:rFonts w:ascii="Arial" w:hAnsi="Arial" w:cs="Arial"/>
          <w:b/>
          <w:bCs/>
        </w:rPr>
      </w:pPr>
    </w:p>
    <w:sectPr w:rsidR="00747509" w:rsidSect="00CC3E7F">
      <w:pgSz w:w="11906" w:h="16838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5188D5D" w14:textId="77777777" w:rsidR="00C742AC" w:rsidRDefault="00C742AC" w:rsidP="00C134B4">
      <w:r>
        <w:separator/>
      </w:r>
    </w:p>
  </w:endnote>
  <w:endnote w:type="continuationSeparator" w:id="0">
    <w:p w14:paraId="21D61D22" w14:textId="77777777" w:rsidR="00C742AC" w:rsidRDefault="00C742AC" w:rsidP="00C134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dvOTea1a7398">
    <w:altName w:val="方正舒体"/>
    <w:charset w:val="86"/>
    <w:family w:val="auto"/>
    <w:pitch w:val="default"/>
    <w:sig w:usb0="00000000" w:usb1="00000000" w:usb2="00000010" w:usb3="00000000" w:csb0="00060001" w:csb1="00000000"/>
  </w:font>
  <w:font w:name="AdvT156">
    <w:altName w:val="Microsoft YaHei"/>
    <w:charset w:val="86"/>
    <w:family w:val="auto"/>
    <w:pitch w:val="default"/>
    <w:sig w:usb0="00000000" w:usb1="0000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0528BA" w14:textId="77777777" w:rsidR="00C742AC" w:rsidRDefault="00C742AC" w:rsidP="00C134B4">
      <w:r>
        <w:separator/>
      </w:r>
    </w:p>
  </w:footnote>
  <w:footnote w:type="continuationSeparator" w:id="0">
    <w:p w14:paraId="7F4A41BE" w14:textId="77777777" w:rsidR="00C742AC" w:rsidRDefault="00C742AC" w:rsidP="00C134B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3C2B0EBB"/>
    <w:multiLevelType w:val="multilevel"/>
    <w:tmpl w:val="3C2B0EBB"/>
    <w:lvl w:ilvl="0">
      <w:start w:val="1"/>
      <w:numFmt w:val="lowerLetter"/>
      <w:pStyle w:val="RSCF01FootnoteAuthorAddress"/>
      <w:lvlText w:val="%1."/>
      <w:lvlJc w:val="left"/>
      <w:pPr>
        <w:ind w:left="360" w:hanging="360"/>
      </w:pPr>
      <w:rPr>
        <w:rFonts w:ascii="Calibri" w:hAnsi="Calibri" w:hint="default"/>
        <w:b w:val="0"/>
        <w:i/>
        <w:vertAlign w:val="superscript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2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atur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2xwtdrrjasz5gerf5svtsw4fs9drepasr9e&quot;&gt;PAPER&lt;record-ids&gt;&lt;item&gt;1&lt;/item&gt;&lt;item&gt;2&lt;/item&gt;&lt;item&gt;4&lt;/item&gt;&lt;item&gt;7&lt;/item&gt;&lt;item&gt;8&lt;/item&gt;&lt;item&gt;11&lt;/item&gt;&lt;item&gt;12&lt;/item&gt;&lt;item&gt;13&lt;/item&gt;&lt;item&gt;15&lt;/item&gt;&lt;item&gt;17&lt;/item&gt;&lt;item&gt;18&lt;/item&gt;&lt;item&gt;19&lt;/item&gt;&lt;item&gt;20&lt;/item&gt;&lt;item&gt;21&lt;/item&gt;&lt;item&gt;22&lt;/item&gt;&lt;item&gt;25&lt;/item&gt;&lt;item&gt;27&lt;/item&gt;&lt;item&gt;29&lt;/item&gt;&lt;item&gt;31&lt;/item&gt;&lt;item&gt;34&lt;/item&gt;&lt;item&gt;35&lt;/item&gt;&lt;item&gt;40&lt;/item&gt;&lt;item&gt;51&lt;/item&gt;&lt;item&gt;52&lt;/item&gt;&lt;item&gt;53&lt;/item&gt;&lt;item&gt;57&lt;/item&gt;&lt;item&gt;58&lt;/item&gt;&lt;item&gt;59&lt;/item&gt;&lt;item&gt;61&lt;/item&gt;&lt;item&gt;62&lt;/item&gt;&lt;item&gt;63&lt;/item&gt;&lt;item&gt;64&lt;/item&gt;&lt;item&gt;65&lt;/item&gt;&lt;item&gt;66&lt;/item&gt;&lt;item&gt;68&lt;/item&gt;&lt;item&gt;71&lt;/item&gt;&lt;item&gt;73&lt;/item&gt;&lt;item&gt;75&lt;/item&gt;&lt;item&gt;76&lt;/item&gt;&lt;item&gt;77&lt;/item&gt;&lt;item&gt;80&lt;/item&gt;&lt;item&gt;81&lt;/item&gt;&lt;item&gt;82&lt;/item&gt;&lt;item&gt;83&lt;/item&gt;&lt;item&gt;84&lt;/item&gt;&lt;item&gt;88&lt;/item&gt;&lt;item&gt;107&lt;/item&gt;&lt;item&gt;108&lt;/item&gt;&lt;item&gt;109&lt;/item&gt;&lt;item&gt;113&lt;/item&gt;&lt;item&gt;114&lt;/item&gt;&lt;/record-ids&gt;&lt;/item&gt;&lt;/Libraries&gt;"/>
  </w:docVars>
  <w:rsids>
    <w:rsidRoot w:val="004346A6"/>
    <w:rsid w:val="000002AE"/>
    <w:rsid w:val="000064DC"/>
    <w:rsid w:val="0001180F"/>
    <w:rsid w:val="00012F55"/>
    <w:rsid w:val="000145B6"/>
    <w:rsid w:val="000249FD"/>
    <w:rsid w:val="00024C3D"/>
    <w:rsid w:val="00025988"/>
    <w:rsid w:val="000276DB"/>
    <w:rsid w:val="00027E88"/>
    <w:rsid w:val="0003400C"/>
    <w:rsid w:val="00037BF7"/>
    <w:rsid w:val="0004048A"/>
    <w:rsid w:val="000416FC"/>
    <w:rsid w:val="0004191B"/>
    <w:rsid w:val="00042049"/>
    <w:rsid w:val="000444A7"/>
    <w:rsid w:val="000471E1"/>
    <w:rsid w:val="000507EE"/>
    <w:rsid w:val="00050E38"/>
    <w:rsid w:val="00052B2F"/>
    <w:rsid w:val="000530CE"/>
    <w:rsid w:val="00053B05"/>
    <w:rsid w:val="0005447A"/>
    <w:rsid w:val="00057B0C"/>
    <w:rsid w:val="00060212"/>
    <w:rsid w:val="00066E43"/>
    <w:rsid w:val="000673A7"/>
    <w:rsid w:val="00072397"/>
    <w:rsid w:val="00081550"/>
    <w:rsid w:val="00085F0F"/>
    <w:rsid w:val="000872B2"/>
    <w:rsid w:val="00090ACB"/>
    <w:rsid w:val="000912BD"/>
    <w:rsid w:val="00091DD9"/>
    <w:rsid w:val="000A04B8"/>
    <w:rsid w:val="000A06DA"/>
    <w:rsid w:val="000A5CB2"/>
    <w:rsid w:val="000A5E78"/>
    <w:rsid w:val="000A657A"/>
    <w:rsid w:val="000A7C17"/>
    <w:rsid w:val="000C3666"/>
    <w:rsid w:val="000C3937"/>
    <w:rsid w:val="000C3B90"/>
    <w:rsid w:val="000C52DE"/>
    <w:rsid w:val="000D3558"/>
    <w:rsid w:val="000D3E60"/>
    <w:rsid w:val="000D675D"/>
    <w:rsid w:val="000E6218"/>
    <w:rsid w:val="000E64DD"/>
    <w:rsid w:val="001009F7"/>
    <w:rsid w:val="00102251"/>
    <w:rsid w:val="001050A9"/>
    <w:rsid w:val="00110422"/>
    <w:rsid w:val="001108C7"/>
    <w:rsid w:val="00121531"/>
    <w:rsid w:val="001221B4"/>
    <w:rsid w:val="001245A4"/>
    <w:rsid w:val="00126C45"/>
    <w:rsid w:val="001272BF"/>
    <w:rsid w:val="0013243F"/>
    <w:rsid w:val="00136D53"/>
    <w:rsid w:val="0014081F"/>
    <w:rsid w:val="00144370"/>
    <w:rsid w:val="00144BF8"/>
    <w:rsid w:val="001472F4"/>
    <w:rsid w:val="001567B9"/>
    <w:rsid w:val="00160487"/>
    <w:rsid w:val="001673A3"/>
    <w:rsid w:val="00167A98"/>
    <w:rsid w:val="00167E4F"/>
    <w:rsid w:val="00173DE2"/>
    <w:rsid w:val="00176372"/>
    <w:rsid w:val="0017788C"/>
    <w:rsid w:val="00180D86"/>
    <w:rsid w:val="0018104C"/>
    <w:rsid w:val="00181C44"/>
    <w:rsid w:val="00182F34"/>
    <w:rsid w:val="0018343D"/>
    <w:rsid w:val="00186161"/>
    <w:rsid w:val="001879AE"/>
    <w:rsid w:val="00193909"/>
    <w:rsid w:val="00197020"/>
    <w:rsid w:val="001A0A51"/>
    <w:rsid w:val="001A1A5A"/>
    <w:rsid w:val="001A4692"/>
    <w:rsid w:val="001B2383"/>
    <w:rsid w:val="001B4270"/>
    <w:rsid w:val="001B4C6A"/>
    <w:rsid w:val="001B4F8E"/>
    <w:rsid w:val="001B5679"/>
    <w:rsid w:val="001C176F"/>
    <w:rsid w:val="001C193D"/>
    <w:rsid w:val="001C5C97"/>
    <w:rsid w:val="001D2524"/>
    <w:rsid w:val="001D44D8"/>
    <w:rsid w:val="001D487C"/>
    <w:rsid w:val="001D723A"/>
    <w:rsid w:val="001E1AD6"/>
    <w:rsid w:val="001E2626"/>
    <w:rsid w:val="001E4C9C"/>
    <w:rsid w:val="001E5ACC"/>
    <w:rsid w:val="001F0F40"/>
    <w:rsid w:val="001F4662"/>
    <w:rsid w:val="001F552D"/>
    <w:rsid w:val="001F7813"/>
    <w:rsid w:val="00200531"/>
    <w:rsid w:val="00207112"/>
    <w:rsid w:val="0021229C"/>
    <w:rsid w:val="002200F6"/>
    <w:rsid w:val="00223660"/>
    <w:rsid w:val="00231967"/>
    <w:rsid w:val="00234007"/>
    <w:rsid w:val="0023760D"/>
    <w:rsid w:val="0023794F"/>
    <w:rsid w:val="00243F0B"/>
    <w:rsid w:val="0024656A"/>
    <w:rsid w:val="00250620"/>
    <w:rsid w:val="002567C3"/>
    <w:rsid w:val="002617DB"/>
    <w:rsid w:val="00267886"/>
    <w:rsid w:val="00272057"/>
    <w:rsid w:val="00276154"/>
    <w:rsid w:val="00280686"/>
    <w:rsid w:val="0028369F"/>
    <w:rsid w:val="00283DF6"/>
    <w:rsid w:val="00294279"/>
    <w:rsid w:val="00294CA6"/>
    <w:rsid w:val="00295D7E"/>
    <w:rsid w:val="002A1507"/>
    <w:rsid w:val="002A1BDA"/>
    <w:rsid w:val="002A5EE3"/>
    <w:rsid w:val="002B39E8"/>
    <w:rsid w:val="002B3F7A"/>
    <w:rsid w:val="002B788F"/>
    <w:rsid w:val="002C0E01"/>
    <w:rsid w:val="002C1210"/>
    <w:rsid w:val="002C1759"/>
    <w:rsid w:val="002C5A38"/>
    <w:rsid w:val="002C665C"/>
    <w:rsid w:val="002C7ADD"/>
    <w:rsid w:val="002D21DF"/>
    <w:rsid w:val="002D4FD8"/>
    <w:rsid w:val="002D663C"/>
    <w:rsid w:val="002D6A67"/>
    <w:rsid w:val="002D6FA2"/>
    <w:rsid w:val="002D7863"/>
    <w:rsid w:val="002D7C92"/>
    <w:rsid w:val="002E08A4"/>
    <w:rsid w:val="002E4A10"/>
    <w:rsid w:val="002F0473"/>
    <w:rsid w:val="002F2EDC"/>
    <w:rsid w:val="003002EF"/>
    <w:rsid w:val="00301A1C"/>
    <w:rsid w:val="00301CEE"/>
    <w:rsid w:val="003020D8"/>
    <w:rsid w:val="00302D5A"/>
    <w:rsid w:val="003140D8"/>
    <w:rsid w:val="0032386C"/>
    <w:rsid w:val="00324932"/>
    <w:rsid w:val="003262EC"/>
    <w:rsid w:val="003358E1"/>
    <w:rsid w:val="00343B8E"/>
    <w:rsid w:val="00345D78"/>
    <w:rsid w:val="003500F6"/>
    <w:rsid w:val="00352EE4"/>
    <w:rsid w:val="003534D2"/>
    <w:rsid w:val="00364069"/>
    <w:rsid w:val="003704A5"/>
    <w:rsid w:val="00370EBF"/>
    <w:rsid w:val="00371480"/>
    <w:rsid w:val="0037213F"/>
    <w:rsid w:val="003723F2"/>
    <w:rsid w:val="00372DED"/>
    <w:rsid w:val="0039255D"/>
    <w:rsid w:val="003936EF"/>
    <w:rsid w:val="00393A91"/>
    <w:rsid w:val="00396311"/>
    <w:rsid w:val="003A1373"/>
    <w:rsid w:val="003A5923"/>
    <w:rsid w:val="003A5D90"/>
    <w:rsid w:val="003B058D"/>
    <w:rsid w:val="003B0939"/>
    <w:rsid w:val="003B28A5"/>
    <w:rsid w:val="003B4EE9"/>
    <w:rsid w:val="003B7ADA"/>
    <w:rsid w:val="003C0E70"/>
    <w:rsid w:val="003C5D59"/>
    <w:rsid w:val="003D0009"/>
    <w:rsid w:val="003D7E27"/>
    <w:rsid w:val="003E17D8"/>
    <w:rsid w:val="003E23E4"/>
    <w:rsid w:val="003E395D"/>
    <w:rsid w:val="003E670D"/>
    <w:rsid w:val="003E6FBE"/>
    <w:rsid w:val="003F15AD"/>
    <w:rsid w:val="003F2454"/>
    <w:rsid w:val="003F3961"/>
    <w:rsid w:val="003F3B00"/>
    <w:rsid w:val="003F4BE9"/>
    <w:rsid w:val="003F525E"/>
    <w:rsid w:val="00401A85"/>
    <w:rsid w:val="00402997"/>
    <w:rsid w:val="004030E0"/>
    <w:rsid w:val="004058CC"/>
    <w:rsid w:val="00406F89"/>
    <w:rsid w:val="0041123A"/>
    <w:rsid w:val="00412CE2"/>
    <w:rsid w:val="00413109"/>
    <w:rsid w:val="004158B7"/>
    <w:rsid w:val="004172F1"/>
    <w:rsid w:val="00422291"/>
    <w:rsid w:val="004277F1"/>
    <w:rsid w:val="004300F9"/>
    <w:rsid w:val="004346A6"/>
    <w:rsid w:val="00436198"/>
    <w:rsid w:val="0043657A"/>
    <w:rsid w:val="00440F9B"/>
    <w:rsid w:val="004417FC"/>
    <w:rsid w:val="004469FC"/>
    <w:rsid w:val="00450EFE"/>
    <w:rsid w:val="004549EE"/>
    <w:rsid w:val="0046315D"/>
    <w:rsid w:val="00463DF9"/>
    <w:rsid w:val="00467FEF"/>
    <w:rsid w:val="0047241B"/>
    <w:rsid w:val="0047260A"/>
    <w:rsid w:val="00475366"/>
    <w:rsid w:val="004806D8"/>
    <w:rsid w:val="00480FFA"/>
    <w:rsid w:val="00483080"/>
    <w:rsid w:val="00485B43"/>
    <w:rsid w:val="00485EFD"/>
    <w:rsid w:val="004A5D03"/>
    <w:rsid w:val="004A71C5"/>
    <w:rsid w:val="004B614A"/>
    <w:rsid w:val="004C03C6"/>
    <w:rsid w:val="004C0723"/>
    <w:rsid w:val="004C16D8"/>
    <w:rsid w:val="004C1A41"/>
    <w:rsid w:val="004C3151"/>
    <w:rsid w:val="004C4ABA"/>
    <w:rsid w:val="004D15B8"/>
    <w:rsid w:val="004D2D53"/>
    <w:rsid w:val="004E0E0D"/>
    <w:rsid w:val="004E4AD8"/>
    <w:rsid w:val="004E50DE"/>
    <w:rsid w:val="004E606A"/>
    <w:rsid w:val="004E6D53"/>
    <w:rsid w:val="004F4E2C"/>
    <w:rsid w:val="00500D97"/>
    <w:rsid w:val="00502F0C"/>
    <w:rsid w:val="00504453"/>
    <w:rsid w:val="00506C45"/>
    <w:rsid w:val="00512649"/>
    <w:rsid w:val="00513A59"/>
    <w:rsid w:val="00514911"/>
    <w:rsid w:val="00515E13"/>
    <w:rsid w:val="005227CE"/>
    <w:rsid w:val="00523121"/>
    <w:rsid w:val="00524A3F"/>
    <w:rsid w:val="00533903"/>
    <w:rsid w:val="00534A40"/>
    <w:rsid w:val="00535EF6"/>
    <w:rsid w:val="00537BC6"/>
    <w:rsid w:val="0054291F"/>
    <w:rsid w:val="00546513"/>
    <w:rsid w:val="00560397"/>
    <w:rsid w:val="005664D9"/>
    <w:rsid w:val="005675A4"/>
    <w:rsid w:val="00571CC1"/>
    <w:rsid w:val="005750A8"/>
    <w:rsid w:val="00584DBE"/>
    <w:rsid w:val="00586A87"/>
    <w:rsid w:val="005900E6"/>
    <w:rsid w:val="00590974"/>
    <w:rsid w:val="00596009"/>
    <w:rsid w:val="005A57C3"/>
    <w:rsid w:val="005A63C1"/>
    <w:rsid w:val="005B0A4D"/>
    <w:rsid w:val="005B2FF6"/>
    <w:rsid w:val="005B4186"/>
    <w:rsid w:val="005B4639"/>
    <w:rsid w:val="005B6043"/>
    <w:rsid w:val="005C28F8"/>
    <w:rsid w:val="005D1D73"/>
    <w:rsid w:val="005D5B23"/>
    <w:rsid w:val="005D62F6"/>
    <w:rsid w:val="005E1A8C"/>
    <w:rsid w:val="005E22D5"/>
    <w:rsid w:val="005E407B"/>
    <w:rsid w:val="005E44CE"/>
    <w:rsid w:val="005F4A91"/>
    <w:rsid w:val="005F5B57"/>
    <w:rsid w:val="005F7085"/>
    <w:rsid w:val="006078FC"/>
    <w:rsid w:val="00610690"/>
    <w:rsid w:val="00613CE1"/>
    <w:rsid w:val="00620DE9"/>
    <w:rsid w:val="00622CAC"/>
    <w:rsid w:val="00646BD4"/>
    <w:rsid w:val="00651725"/>
    <w:rsid w:val="00654F68"/>
    <w:rsid w:val="00656D22"/>
    <w:rsid w:val="00663F52"/>
    <w:rsid w:val="00665210"/>
    <w:rsid w:val="00666FA3"/>
    <w:rsid w:val="00671658"/>
    <w:rsid w:val="0067288B"/>
    <w:rsid w:val="006735C7"/>
    <w:rsid w:val="006807B2"/>
    <w:rsid w:val="006834C0"/>
    <w:rsid w:val="00684947"/>
    <w:rsid w:val="00684A76"/>
    <w:rsid w:val="0068545C"/>
    <w:rsid w:val="00685EB3"/>
    <w:rsid w:val="00696FEB"/>
    <w:rsid w:val="0069736A"/>
    <w:rsid w:val="006979AB"/>
    <w:rsid w:val="006A2BCA"/>
    <w:rsid w:val="006A4D56"/>
    <w:rsid w:val="006B0419"/>
    <w:rsid w:val="006B2C8C"/>
    <w:rsid w:val="006C56A5"/>
    <w:rsid w:val="006C66D6"/>
    <w:rsid w:val="006C6C84"/>
    <w:rsid w:val="006C7F9C"/>
    <w:rsid w:val="006E09AC"/>
    <w:rsid w:val="006E14E7"/>
    <w:rsid w:val="006E17E7"/>
    <w:rsid w:val="006E4685"/>
    <w:rsid w:val="006E4A26"/>
    <w:rsid w:val="007014A5"/>
    <w:rsid w:val="007020A6"/>
    <w:rsid w:val="007025E1"/>
    <w:rsid w:val="0070292E"/>
    <w:rsid w:val="00702D1C"/>
    <w:rsid w:val="00705540"/>
    <w:rsid w:val="007073FF"/>
    <w:rsid w:val="00711E5C"/>
    <w:rsid w:val="00716B7C"/>
    <w:rsid w:val="007228A3"/>
    <w:rsid w:val="00723B1E"/>
    <w:rsid w:val="00723D1A"/>
    <w:rsid w:val="00726C51"/>
    <w:rsid w:val="00730B41"/>
    <w:rsid w:val="007313BA"/>
    <w:rsid w:val="007318AA"/>
    <w:rsid w:val="007379B1"/>
    <w:rsid w:val="00740A3F"/>
    <w:rsid w:val="00741766"/>
    <w:rsid w:val="00742AC1"/>
    <w:rsid w:val="00744ACE"/>
    <w:rsid w:val="00746B47"/>
    <w:rsid w:val="00747509"/>
    <w:rsid w:val="007506FA"/>
    <w:rsid w:val="0075394C"/>
    <w:rsid w:val="00755F8F"/>
    <w:rsid w:val="00757AD1"/>
    <w:rsid w:val="007618F4"/>
    <w:rsid w:val="007652D3"/>
    <w:rsid w:val="00765335"/>
    <w:rsid w:val="007703D4"/>
    <w:rsid w:val="007716D5"/>
    <w:rsid w:val="00776EF3"/>
    <w:rsid w:val="007814CF"/>
    <w:rsid w:val="0078435D"/>
    <w:rsid w:val="00785183"/>
    <w:rsid w:val="00791A3E"/>
    <w:rsid w:val="007952EA"/>
    <w:rsid w:val="00796581"/>
    <w:rsid w:val="0079677B"/>
    <w:rsid w:val="00796A70"/>
    <w:rsid w:val="007A0C6A"/>
    <w:rsid w:val="007A2863"/>
    <w:rsid w:val="007A41F1"/>
    <w:rsid w:val="007B067B"/>
    <w:rsid w:val="007B271A"/>
    <w:rsid w:val="007B377C"/>
    <w:rsid w:val="007C44ED"/>
    <w:rsid w:val="007C4544"/>
    <w:rsid w:val="007C5B50"/>
    <w:rsid w:val="007C7DE4"/>
    <w:rsid w:val="007E1C07"/>
    <w:rsid w:val="007E314C"/>
    <w:rsid w:val="007E440C"/>
    <w:rsid w:val="007E4904"/>
    <w:rsid w:val="007E4C31"/>
    <w:rsid w:val="007E556E"/>
    <w:rsid w:val="007E64BE"/>
    <w:rsid w:val="007F4D3A"/>
    <w:rsid w:val="0080395D"/>
    <w:rsid w:val="00804904"/>
    <w:rsid w:val="0080664D"/>
    <w:rsid w:val="008140E6"/>
    <w:rsid w:val="00815F15"/>
    <w:rsid w:val="00816E35"/>
    <w:rsid w:val="00821E58"/>
    <w:rsid w:val="00823718"/>
    <w:rsid w:val="00824D86"/>
    <w:rsid w:val="008252E0"/>
    <w:rsid w:val="00827308"/>
    <w:rsid w:val="00827FF7"/>
    <w:rsid w:val="008300CA"/>
    <w:rsid w:val="0083300B"/>
    <w:rsid w:val="008335A3"/>
    <w:rsid w:val="00836B90"/>
    <w:rsid w:val="0084010D"/>
    <w:rsid w:val="008417F6"/>
    <w:rsid w:val="00847748"/>
    <w:rsid w:val="008540A6"/>
    <w:rsid w:val="00856BD6"/>
    <w:rsid w:val="00867F8A"/>
    <w:rsid w:val="00871AD4"/>
    <w:rsid w:val="00872486"/>
    <w:rsid w:val="00873AC0"/>
    <w:rsid w:val="0087576E"/>
    <w:rsid w:val="0087596C"/>
    <w:rsid w:val="008819B4"/>
    <w:rsid w:val="00883E3E"/>
    <w:rsid w:val="00883EBA"/>
    <w:rsid w:val="00890475"/>
    <w:rsid w:val="00892A67"/>
    <w:rsid w:val="00895BB4"/>
    <w:rsid w:val="00896B56"/>
    <w:rsid w:val="008A05C7"/>
    <w:rsid w:val="008A0EF2"/>
    <w:rsid w:val="008A7BB0"/>
    <w:rsid w:val="008B4290"/>
    <w:rsid w:val="008C1962"/>
    <w:rsid w:val="008C3610"/>
    <w:rsid w:val="008C7C13"/>
    <w:rsid w:val="008D1A32"/>
    <w:rsid w:val="008D45DF"/>
    <w:rsid w:val="008D48C6"/>
    <w:rsid w:val="008D4C70"/>
    <w:rsid w:val="008E1941"/>
    <w:rsid w:val="008E408E"/>
    <w:rsid w:val="008E4475"/>
    <w:rsid w:val="008E70B9"/>
    <w:rsid w:val="008E7CFA"/>
    <w:rsid w:val="008F05A2"/>
    <w:rsid w:val="008F2CEC"/>
    <w:rsid w:val="008F367A"/>
    <w:rsid w:val="00900C77"/>
    <w:rsid w:val="00905F5F"/>
    <w:rsid w:val="00907E8D"/>
    <w:rsid w:val="00910427"/>
    <w:rsid w:val="00910973"/>
    <w:rsid w:val="00913648"/>
    <w:rsid w:val="00913DDD"/>
    <w:rsid w:val="00916901"/>
    <w:rsid w:val="009206DD"/>
    <w:rsid w:val="00923C24"/>
    <w:rsid w:val="00931C2A"/>
    <w:rsid w:val="009411A2"/>
    <w:rsid w:val="00942018"/>
    <w:rsid w:val="00945441"/>
    <w:rsid w:val="00947E00"/>
    <w:rsid w:val="00947E80"/>
    <w:rsid w:val="00951C57"/>
    <w:rsid w:val="00955643"/>
    <w:rsid w:val="009556DB"/>
    <w:rsid w:val="0095579F"/>
    <w:rsid w:val="009700DF"/>
    <w:rsid w:val="009703E9"/>
    <w:rsid w:val="00972906"/>
    <w:rsid w:val="00982581"/>
    <w:rsid w:val="00990CF3"/>
    <w:rsid w:val="009918E3"/>
    <w:rsid w:val="00997B38"/>
    <w:rsid w:val="009B0E98"/>
    <w:rsid w:val="009B109F"/>
    <w:rsid w:val="009B126A"/>
    <w:rsid w:val="009C2DE3"/>
    <w:rsid w:val="009C64C4"/>
    <w:rsid w:val="009D122A"/>
    <w:rsid w:val="009E1B54"/>
    <w:rsid w:val="009E2141"/>
    <w:rsid w:val="009E5442"/>
    <w:rsid w:val="009F69E8"/>
    <w:rsid w:val="009F7731"/>
    <w:rsid w:val="00A0218B"/>
    <w:rsid w:val="00A06ED0"/>
    <w:rsid w:val="00A13F79"/>
    <w:rsid w:val="00A2077C"/>
    <w:rsid w:val="00A2197B"/>
    <w:rsid w:val="00A35BCA"/>
    <w:rsid w:val="00A36ABC"/>
    <w:rsid w:val="00A377C0"/>
    <w:rsid w:val="00A405BC"/>
    <w:rsid w:val="00A45FCF"/>
    <w:rsid w:val="00A47C2E"/>
    <w:rsid w:val="00A47F8B"/>
    <w:rsid w:val="00A5058A"/>
    <w:rsid w:val="00A52DDA"/>
    <w:rsid w:val="00A53ABB"/>
    <w:rsid w:val="00A541D0"/>
    <w:rsid w:val="00A54893"/>
    <w:rsid w:val="00A55750"/>
    <w:rsid w:val="00A57A2A"/>
    <w:rsid w:val="00A60538"/>
    <w:rsid w:val="00A61D6F"/>
    <w:rsid w:val="00A70FD0"/>
    <w:rsid w:val="00A71D65"/>
    <w:rsid w:val="00A73358"/>
    <w:rsid w:val="00A7470D"/>
    <w:rsid w:val="00A75E6F"/>
    <w:rsid w:val="00A7757C"/>
    <w:rsid w:val="00A7779B"/>
    <w:rsid w:val="00A80616"/>
    <w:rsid w:val="00A84F88"/>
    <w:rsid w:val="00A855DD"/>
    <w:rsid w:val="00A9321F"/>
    <w:rsid w:val="00A9551D"/>
    <w:rsid w:val="00A9712E"/>
    <w:rsid w:val="00AA46FC"/>
    <w:rsid w:val="00AA5977"/>
    <w:rsid w:val="00AA6E9C"/>
    <w:rsid w:val="00AA7E1E"/>
    <w:rsid w:val="00AB3EE9"/>
    <w:rsid w:val="00AB45CA"/>
    <w:rsid w:val="00AB6956"/>
    <w:rsid w:val="00AC029D"/>
    <w:rsid w:val="00AD03DC"/>
    <w:rsid w:val="00AD1E99"/>
    <w:rsid w:val="00AD7A78"/>
    <w:rsid w:val="00AE158B"/>
    <w:rsid w:val="00AF14DC"/>
    <w:rsid w:val="00AF3483"/>
    <w:rsid w:val="00AF75FE"/>
    <w:rsid w:val="00B02192"/>
    <w:rsid w:val="00B02A5D"/>
    <w:rsid w:val="00B02E85"/>
    <w:rsid w:val="00B06797"/>
    <w:rsid w:val="00B074AB"/>
    <w:rsid w:val="00B14DE8"/>
    <w:rsid w:val="00B17366"/>
    <w:rsid w:val="00B27E51"/>
    <w:rsid w:val="00B3188F"/>
    <w:rsid w:val="00B31BFA"/>
    <w:rsid w:val="00B4417C"/>
    <w:rsid w:val="00B4778A"/>
    <w:rsid w:val="00B479EB"/>
    <w:rsid w:val="00B5324C"/>
    <w:rsid w:val="00B54A7E"/>
    <w:rsid w:val="00B63E6C"/>
    <w:rsid w:val="00B660CD"/>
    <w:rsid w:val="00B667F4"/>
    <w:rsid w:val="00B67AE2"/>
    <w:rsid w:val="00B70FE2"/>
    <w:rsid w:val="00B72306"/>
    <w:rsid w:val="00B7238D"/>
    <w:rsid w:val="00B9071A"/>
    <w:rsid w:val="00B91376"/>
    <w:rsid w:val="00B93D5D"/>
    <w:rsid w:val="00B969B4"/>
    <w:rsid w:val="00B96EFF"/>
    <w:rsid w:val="00BA2BB7"/>
    <w:rsid w:val="00BA4A83"/>
    <w:rsid w:val="00BA57E2"/>
    <w:rsid w:val="00BA627A"/>
    <w:rsid w:val="00BB0BC0"/>
    <w:rsid w:val="00BB1FA7"/>
    <w:rsid w:val="00BB4CC6"/>
    <w:rsid w:val="00BB5B6C"/>
    <w:rsid w:val="00BB6496"/>
    <w:rsid w:val="00BC08C9"/>
    <w:rsid w:val="00BC4CD4"/>
    <w:rsid w:val="00BD65D5"/>
    <w:rsid w:val="00BD7128"/>
    <w:rsid w:val="00BF05B9"/>
    <w:rsid w:val="00BF16BD"/>
    <w:rsid w:val="00BF51E2"/>
    <w:rsid w:val="00BF7953"/>
    <w:rsid w:val="00C02DEC"/>
    <w:rsid w:val="00C03C6B"/>
    <w:rsid w:val="00C113D5"/>
    <w:rsid w:val="00C134B4"/>
    <w:rsid w:val="00C134F5"/>
    <w:rsid w:val="00C20286"/>
    <w:rsid w:val="00C2062F"/>
    <w:rsid w:val="00C219B4"/>
    <w:rsid w:val="00C24834"/>
    <w:rsid w:val="00C25AF1"/>
    <w:rsid w:val="00C26911"/>
    <w:rsid w:val="00C26B8B"/>
    <w:rsid w:val="00C352DE"/>
    <w:rsid w:val="00C3579D"/>
    <w:rsid w:val="00C3625B"/>
    <w:rsid w:val="00C37C12"/>
    <w:rsid w:val="00C40FFB"/>
    <w:rsid w:val="00C44505"/>
    <w:rsid w:val="00C44929"/>
    <w:rsid w:val="00C45F49"/>
    <w:rsid w:val="00C464DE"/>
    <w:rsid w:val="00C63043"/>
    <w:rsid w:val="00C72E5C"/>
    <w:rsid w:val="00C742AC"/>
    <w:rsid w:val="00C8043A"/>
    <w:rsid w:val="00C83AE8"/>
    <w:rsid w:val="00C85472"/>
    <w:rsid w:val="00C94FAF"/>
    <w:rsid w:val="00C95DB6"/>
    <w:rsid w:val="00C96EA0"/>
    <w:rsid w:val="00CA3977"/>
    <w:rsid w:val="00CA44C9"/>
    <w:rsid w:val="00CA7ABF"/>
    <w:rsid w:val="00CB1256"/>
    <w:rsid w:val="00CB31A9"/>
    <w:rsid w:val="00CB3554"/>
    <w:rsid w:val="00CC1310"/>
    <w:rsid w:val="00CC3E7F"/>
    <w:rsid w:val="00CC41B5"/>
    <w:rsid w:val="00CC7034"/>
    <w:rsid w:val="00CC7C3B"/>
    <w:rsid w:val="00CD07E1"/>
    <w:rsid w:val="00CE1695"/>
    <w:rsid w:val="00CE2CE0"/>
    <w:rsid w:val="00CE2EF0"/>
    <w:rsid w:val="00CE4D03"/>
    <w:rsid w:val="00CE61CF"/>
    <w:rsid w:val="00CE6296"/>
    <w:rsid w:val="00CF0983"/>
    <w:rsid w:val="00CF1333"/>
    <w:rsid w:val="00CF14B8"/>
    <w:rsid w:val="00CF240D"/>
    <w:rsid w:val="00CF2B53"/>
    <w:rsid w:val="00CF61B4"/>
    <w:rsid w:val="00CF7A31"/>
    <w:rsid w:val="00D01EC3"/>
    <w:rsid w:val="00D05257"/>
    <w:rsid w:val="00D06671"/>
    <w:rsid w:val="00D06D85"/>
    <w:rsid w:val="00D21CB5"/>
    <w:rsid w:val="00D21D71"/>
    <w:rsid w:val="00D26FBA"/>
    <w:rsid w:val="00D32F9C"/>
    <w:rsid w:val="00D368F4"/>
    <w:rsid w:val="00D44A99"/>
    <w:rsid w:val="00D53C0C"/>
    <w:rsid w:val="00D61679"/>
    <w:rsid w:val="00D62FAF"/>
    <w:rsid w:val="00D64393"/>
    <w:rsid w:val="00D64423"/>
    <w:rsid w:val="00D65507"/>
    <w:rsid w:val="00D714F0"/>
    <w:rsid w:val="00D726B6"/>
    <w:rsid w:val="00D95943"/>
    <w:rsid w:val="00D96A58"/>
    <w:rsid w:val="00DA192E"/>
    <w:rsid w:val="00DA2C08"/>
    <w:rsid w:val="00DB77AE"/>
    <w:rsid w:val="00DC19C3"/>
    <w:rsid w:val="00DC25EC"/>
    <w:rsid w:val="00DC491C"/>
    <w:rsid w:val="00DC6A38"/>
    <w:rsid w:val="00DD3BAC"/>
    <w:rsid w:val="00DD6F02"/>
    <w:rsid w:val="00DD79F7"/>
    <w:rsid w:val="00DD7AF5"/>
    <w:rsid w:val="00DE7D1D"/>
    <w:rsid w:val="00DF154D"/>
    <w:rsid w:val="00DF1DBC"/>
    <w:rsid w:val="00DF277A"/>
    <w:rsid w:val="00E005DF"/>
    <w:rsid w:val="00E00DFA"/>
    <w:rsid w:val="00E015B9"/>
    <w:rsid w:val="00E03BE3"/>
    <w:rsid w:val="00E12BDB"/>
    <w:rsid w:val="00E249DB"/>
    <w:rsid w:val="00E251AF"/>
    <w:rsid w:val="00E25796"/>
    <w:rsid w:val="00E25FD9"/>
    <w:rsid w:val="00E30E5D"/>
    <w:rsid w:val="00E32424"/>
    <w:rsid w:val="00E348B4"/>
    <w:rsid w:val="00E41640"/>
    <w:rsid w:val="00E4388A"/>
    <w:rsid w:val="00E45106"/>
    <w:rsid w:val="00E52917"/>
    <w:rsid w:val="00E60678"/>
    <w:rsid w:val="00E625AA"/>
    <w:rsid w:val="00E62FAB"/>
    <w:rsid w:val="00E64D66"/>
    <w:rsid w:val="00E70477"/>
    <w:rsid w:val="00E73C68"/>
    <w:rsid w:val="00E81669"/>
    <w:rsid w:val="00E921AD"/>
    <w:rsid w:val="00EA09ED"/>
    <w:rsid w:val="00EA1A18"/>
    <w:rsid w:val="00EA64DB"/>
    <w:rsid w:val="00EB52D6"/>
    <w:rsid w:val="00EC0182"/>
    <w:rsid w:val="00EC2222"/>
    <w:rsid w:val="00EC3666"/>
    <w:rsid w:val="00EC50B8"/>
    <w:rsid w:val="00EC5380"/>
    <w:rsid w:val="00EC7439"/>
    <w:rsid w:val="00ED0DED"/>
    <w:rsid w:val="00ED2773"/>
    <w:rsid w:val="00ED2C4A"/>
    <w:rsid w:val="00ED5B6F"/>
    <w:rsid w:val="00EE0F39"/>
    <w:rsid w:val="00EE2164"/>
    <w:rsid w:val="00EE2CF4"/>
    <w:rsid w:val="00EE50D0"/>
    <w:rsid w:val="00EE6AEE"/>
    <w:rsid w:val="00EF1F54"/>
    <w:rsid w:val="00EF295B"/>
    <w:rsid w:val="00EF47D4"/>
    <w:rsid w:val="00EF4F6A"/>
    <w:rsid w:val="00EF78AD"/>
    <w:rsid w:val="00F00C9C"/>
    <w:rsid w:val="00F01664"/>
    <w:rsid w:val="00F01C43"/>
    <w:rsid w:val="00F02AEC"/>
    <w:rsid w:val="00F02E03"/>
    <w:rsid w:val="00F1075E"/>
    <w:rsid w:val="00F1158D"/>
    <w:rsid w:val="00F131E9"/>
    <w:rsid w:val="00F14C6C"/>
    <w:rsid w:val="00F1522D"/>
    <w:rsid w:val="00F22BF0"/>
    <w:rsid w:val="00F33680"/>
    <w:rsid w:val="00F36802"/>
    <w:rsid w:val="00F36830"/>
    <w:rsid w:val="00F4047F"/>
    <w:rsid w:val="00F5489E"/>
    <w:rsid w:val="00F63E21"/>
    <w:rsid w:val="00F6727F"/>
    <w:rsid w:val="00F82F91"/>
    <w:rsid w:val="00F91276"/>
    <w:rsid w:val="00F94668"/>
    <w:rsid w:val="00F96D0D"/>
    <w:rsid w:val="00FA2E10"/>
    <w:rsid w:val="00FA61B0"/>
    <w:rsid w:val="00FA675A"/>
    <w:rsid w:val="00FA682C"/>
    <w:rsid w:val="00FA7D36"/>
    <w:rsid w:val="00FB3507"/>
    <w:rsid w:val="00FB3ACE"/>
    <w:rsid w:val="00FB4A1C"/>
    <w:rsid w:val="00FB5627"/>
    <w:rsid w:val="00FC4C96"/>
    <w:rsid w:val="00FD5F5D"/>
    <w:rsid w:val="00FE0EBD"/>
    <w:rsid w:val="00FE1A05"/>
    <w:rsid w:val="00FE21EA"/>
    <w:rsid w:val="00FE302A"/>
    <w:rsid w:val="00FE74D0"/>
    <w:rsid w:val="074A131E"/>
    <w:rsid w:val="112508B4"/>
    <w:rsid w:val="25612FBD"/>
    <w:rsid w:val="372E1CE0"/>
    <w:rsid w:val="396D7090"/>
    <w:rsid w:val="50B12BAA"/>
    <w:rsid w:val="52D45347"/>
    <w:rsid w:val="569F6EA4"/>
    <w:rsid w:val="6F132A4D"/>
    <w:rsid w:val="783639B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 fillcolor="white">
      <v:fill color="white"/>
    </o:shapedefaults>
    <o:shapelayout v:ext="edit">
      <o:idmap v:ext="edit" data="1"/>
    </o:shapelayout>
  </w:shapeDefaults>
  <w:decimalSymbol w:val="."/>
  <w:listSeparator w:val=","/>
  <w14:docId w14:val="33241ABB"/>
  <w15:docId w15:val="{74A98FD1-0AC6-43CD-8472-3636D4CA7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Theme" w:semiHidden="1" w:unhideWhenUsed="1"/>
    <w:lsdException w:name="Placeholder Text" w:semiHidden="1" w:unhideWhenUsed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34B4"/>
    <w:pPr>
      <w:widowControl w:val="0"/>
      <w:jc w:val="both"/>
    </w:pPr>
    <w:rPr>
      <w:rFonts w:ascii="Calibri" w:eastAsia="SimSun" w:hAnsi="Calibri" w:cs="Times New Roman"/>
      <w:kern w:val="2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CC3E7F"/>
    <w:pPr>
      <w:jc w:val="left"/>
    </w:pPr>
    <w:rPr>
      <w:rFonts w:asciiTheme="minorHAnsi" w:eastAsiaTheme="minorEastAsia" w:hAnsiTheme="minorHAnsi" w:cstheme="minorBidi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CC3E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CC3E7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CC3E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paragraph" w:styleId="NormalWeb">
    <w:name w:val="Normal (Web)"/>
    <w:basedOn w:val="Normal"/>
    <w:uiPriority w:val="99"/>
    <w:unhideWhenUsed/>
    <w:qFormat/>
    <w:rsid w:val="00CC3E7F"/>
    <w:pPr>
      <w:widowControl/>
      <w:spacing w:before="100" w:beforeAutospacing="1" w:after="100" w:afterAutospacing="1"/>
      <w:jc w:val="left"/>
    </w:pPr>
    <w:rPr>
      <w:rFonts w:ascii="SimSun" w:hAnsi="SimSun" w:cs="SimSun"/>
      <w:kern w:val="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CC3E7F"/>
    <w:rPr>
      <w:b/>
      <w:bCs/>
    </w:rPr>
  </w:style>
  <w:style w:type="character" w:styleId="Emphasis">
    <w:name w:val="Emphasis"/>
    <w:uiPriority w:val="20"/>
    <w:qFormat/>
    <w:rsid w:val="00CC3E7F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  <w:rsid w:val="00CC3E7F"/>
  </w:style>
  <w:style w:type="character" w:styleId="Hyperlink">
    <w:name w:val="Hyperlink"/>
    <w:basedOn w:val="DefaultParagraphFont"/>
    <w:uiPriority w:val="99"/>
    <w:unhideWhenUsed/>
    <w:qFormat/>
    <w:rsid w:val="00CC3E7F"/>
    <w:rPr>
      <w:color w:val="35A1D4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CC3E7F"/>
    <w:rPr>
      <w:sz w:val="21"/>
      <w:szCs w:val="21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C3E7F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C3E7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CC3E7F"/>
    <w:rPr>
      <w:sz w:val="18"/>
      <w:szCs w:val="18"/>
    </w:rPr>
  </w:style>
  <w:style w:type="paragraph" w:customStyle="1" w:styleId="1">
    <w:name w:val="修订1"/>
    <w:hidden/>
    <w:uiPriority w:val="99"/>
    <w:semiHidden/>
    <w:qFormat/>
    <w:rsid w:val="00CC3E7F"/>
    <w:rPr>
      <w:kern w:val="2"/>
      <w:sz w:val="21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qFormat/>
    <w:rsid w:val="00CC3E7F"/>
    <w:pPr>
      <w:jc w:val="center"/>
    </w:pPr>
    <w:rPr>
      <w:rFonts w:eastAsiaTheme="minorEastAsia" w:cstheme="minorBidi"/>
      <w:sz w:val="20"/>
      <w:szCs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sid w:val="00CC3E7F"/>
    <w:rPr>
      <w:rFonts w:ascii="Calibri" w:hAnsi="Calibri"/>
      <w:sz w:val="20"/>
    </w:rPr>
  </w:style>
  <w:style w:type="paragraph" w:customStyle="1" w:styleId="EndNoteBibliography">
    <w:name w:val="EndNote Bibliography"/>
    <w:basedOn w:val="Normal"/>
    <w:link w:val="EndNoteBibliographyChar"/>
    <w:qFormat/>
    <w:rsid w:val="00CC3E7F"/>
    <w:rPr>
      <w:rFonts w:eastAsiaTheme="minorEastAsia" w:cstheme="minorBidi"/>
      <w:sz w:val="20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qFormat/>
    <w:rsid w:val="00CC3E7F"/>
    <w:rPr>
      <w:rFonts w:ascii="Calibri" w:hAnsi="Calibri"/>
      <w:sz w:val="20"/>
    </w:rPr>
  </w:style>
  <w:style w:type="character" w:customStyle="1" w:styleId="apple-converted-space">
    <w:name w:val="apple-converted-space"/>
    <w:basedOn w:val="DefaultParagraphFont"/>
    <w:qFormat/>
    <w:rsid w:val="00CC3E7F"/>
  </w:style>
  <w:style w:type="character" w:customStyle="1" w:styleId="named-content">
    <w:name w:val="named-content"/>
    <w:basedOn w:val="DefaultParagraphFont"/>
    <w:qFormat/>
    <w:rsid w:val="00CC3E7F"/>
  </w:style>
  <w:style w:type="character" w:customStyle="1" w:styleId="cit-source">
    <w:name w:val="cit-source"/>
    <w:basedOn w:val="DefaultParagraphFont"/>
    <w:qFormat/>
    <w:rsid w:val="00CC3E7F"/>
  </w:style>
  <w:style w:type="character" w:customStyle="1" w:styleId="cit-vol">
    <w:name w:val="cit-vol"/>
    <w:basedOn w:val="DefaultParagraphFont"/>
    <w:qFormat/>
    <w:rsid w:val="00CC3E7F"/>
  </w:style>
  <w:style w:type="character" w:customStyle="1" w:styleId="cit-fpage">
    <w:name w:val="cit-fpage"/>
    <w:basedOn w:val="DefaultParagraphFont"/>
    <w:qFormat/>
    <w:rsid w:val="00CC3E7F"/>
  </w:style>
  <w:style w:type="character" w:customStyle="1" w:styleId="cit-pub-date">
    <w:name w:val="cit-pub-date"/>
    <w:basedOn w:val="DefaultParagraphFont"/>
    <w:qFormat/>
    <w:rsid w:val="00CC3E7F"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CC3E7F"/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CC3E7F"/>
    <w:rPr>
      <w:b/>
      <w:bCs/>
    </w:rPr>
  </w:style>
  <w:style w:type="paragraph" w:customStyle="1" w:styleId="Acknowledgements">
    <w:name w:val="Acknowledgements"/>
    <w:basedOn w:val="Normal"/>
    <w:qFormat/>
    <w:rsid w:val="00CC3E7F"/>
    <w:pPr>
      <w:widowControl/>
      <w:spacing w:after="240" w:line="230" w:lineRule="atLeast"/>
    </w:pPr>
    <w:rPr>
      <w:rFonts w:ascii="Arial" w:eastAsia="MS Mincho" w:hAnsi="Arial"/>
      <w:kern w:val="0"/>
      <w:sz w:val="17"/>
      <w:szCs w:val="24"/>
      <w:lang w:val="de-DE" w:eastAsia="ja-JP"/>
    </w:rPr>
  </w:style>
  <w:style w:type="paragraph" w:customStyle="1" w:styleId="RSCF01FootnoteAuthorAddress">
    <w:name w:val="RSC F01 Footnote Author Address"/>
    <w:link w:val="RSCF01FootnoteAuthorAddressChar"/>
    <w:qFormat/>
    <w:rsid w:val="00CC3E7F"/>
    <w:pPr>
      <w:numPr>
        <w:numId w:val="1"/>
      </w:numPr>
      <w:pBdr>
        <w:top w:val="single" w:sz="12" w:space="1" w:color="A6A6A6" w:themeColor="background1" w:themeShade="A6"/>
      </w:pBdr>
      <w:ind w:left="85" w:hanging="85"/>
    </w:pPr>
    <w:rPr>
      <w:rFonts w:cs="Times New Roman"/>
      <w:i/>
      <w:w w:val="105"/>
      <w:sz w:val="14"/>
      <w:szCs w:val="14"/>
      <w:lang w:val="en-GB" w:eastAsia="en-US"/>
    </w:rPr>
  </w:style>
  <w:style w:type="paragraph" w:customStyle="1" w:styleId="RSCF02FootnotestoTitleAuthors">
    <w:name w:val="RSC F02 Footnotes to Title/Authors"/>
    <w:basedOn w:val="Normal"/>
    <w:link w:val="RSCF02FootnotestoTitleAuthorsChar"/>
    <w:qFormat/>
    <w:rsid w:val="00CC3E7F"/>
    <w:pPr>
      <w:widowControl/>
      <w:tabs>
        <w:tab w:val="left" w:pos="284"/>
      </w:tabs>
    </w:pPr>
    <w:rPr>
      <w:rFonts w:asciiTheme="minorHAnsi" w:eastAsiaTheme="minorEastAsia" w:hAnsiTheme="minorHAnsi"/>
      <w:w w:val="105"/>
      <w:kern w:val="0"/>
      <w:sz w:val="14"/>
      <w:szCs w:val="14"/>
      <w:lang w:val="en-GB" w:eastAsia="en-US"/>
    </w:rPr>
  </w:style>
  <w:style w:type="character" w:customStyle="1" w:styleId="RSCF01FootnoteAuthorAddressChar">
    <w:name w:val="RSC F01 Footnote Author Address Char"/>
    <w:basedOn w:val="DefaultParagraphFont"/>
    <w:link w:val="RSCF01FootnoteAuthorAddress"/>
    <w:qFormat/>
    <w:rsid w:val="00CC3E7F"/>
    <w:rPr>
      <w:rFonts w:cs="Times New Roman"/>
      <w:i/>
      <w:w w:val="105"/>
      <w:kern w:val="0"/>
      <w:sz w:val="14"/>
      <w:szCs w:val="14"/>
      <w:lang w:val="en-GB" w:eastAsia="en-US"/>
    </w:rPr>
  </w:style>
  <w:style w:type="character" w:customStyle="1" w:styleId="RSCF02FootnotestoTitleAuthorsChar">
    <w:name w:val="RSC F02 Footnotes to Title/Authors Char"/>
    <w:basedOn w:val="DefaultParagraphFont"/>
    <w:link w:val="RSCF02FootnotestoTitleAuthors"/>
    <w:qFormat/>
    <w:rsid w:val="00CC3E7F"/>
    <w:rPr>
      <w:rFonts w:cs="Times New Roman"/>
      <w:w w:val="105"/>
      <w:kern w:val="0"/>
      <w:sz w:val="14"/>
      <w:szCs w:val="14"/>
      <w:lang w:val="en-GB" w:eastAsia="en-US"/>
    </w:rPr>
  </w:style>
  <w:style w:type="paragraph" w:styleId="NoSpacing">
    <w:name w:val="No Spacing"/>
    <w:uiPriority w:val="1"/>
    <w:qFormat/>
    <w:rsid w:val="00CC3E7F"/>
    <w:rPr>
      <w:sz w:val="22"/>
      <w:szCs w:val="22"/>
      <w:lang w:val="en-GB" w:eastAsia="en-US"/>
    </w:rPr>
  </w:style>
  <w:style w:type="paragraph" w:customStyle="1" w:styleId="SchemeCaption">
    <w:name w:val="SchemeCaption"/>
    <w:basedOn w:val="Normal"/>
    <w:link w:val="SchemeCaptionChar"/>
    <w:qFormat/>
    <w:rsid w:val="00CC3E7F"/>
    <w:pPr>
      <w:widowControl/>
      <w:spacing w:before="230" w:after="460" w:line="180" w:lineRule="exact"/>
    </w:pPr>
    <w:rPr>
      <w:rFonts w:ascii="Arial" w:eastAsia="MS Mincho" w:hAnsi="Arial"/>
      <w:kern w:val="0"/>
      <w:sz w:val="14"/>
      <w:szCs w:val="14"/>
      <w:lang w:val="en-GB" w:eastAsia="ja-JP"/>
    </w:rPr>
  </w:style>
  <w:style w:type="character" w:customStyle="1" w:styleId="SchemeCaptionChar">
    <w:name w:val="SchemeCaption Char"/>
    <w:link w:val="SchemeCaption"/>
    <w:qFormat/>
    <w:rsid w:val="00CC3E7F"/>
    <w:rPr>
      <w:rFonts w:ascii="Arial" w:eastAsia="MS Mincho" w:hAnsi="Arial" w:cs="Times New Roman"/>
      <w:kern w:val="0"/>
      <w:sz w:val="14"/>
      <w:szCs w:val="14"/>
      <w:lang w:val="en-GB" w:eastAsia="ja-JP"/>
    </w:rPr>
  </w:style>
  <w:style w:type="paragraph" w:customStyle="1" w:styleId="TableFoot">
    <w:name w:val="TableFoot"/>
    <w:basedOn w:val="Normal"/>
    <w:qFormat/>
    <w:rsid w:val="00CC3E7F"/>
    <w:pPr>
      <w:widowControl/>
      <w:pBdr>
        <w:top w:val="single" w:sz="4" w:space="4" w:color="FFFFFF"/>
        <w:left w:val="single" w:sz="4" w:space="4" w:color="FFFFFF"/>
        <w:bottom w:val="single" w:sz="4" w:space="4" w:color="FFFFFF"/>
        <w:right w:val="single" w:sz="4" w:space="4" w:color="FFFFFF"/>
      </w:pBdr>
      <w:spacing w:before="60" w:after="60" w:line="180" w:lineRule="exact"/>
    </w:pPr>
    <w:rPr>
      <w:rFonts w:ascii="Arial" w:eastAsia="MS Mincho" w:hAnsi="Arial"/>
      <w:kern w:val="0"/>
      <w:sz w:val="14"/>
      <w:szCs w:val="14"/>
      <w:lang w:val="en-GB" w:eastAsia="ja-JP"/>
    </w:rPr>
  </w:style>
  <w:style w:type="paragraph" w:customStyle="1" w:styleId="P1">
    <w:name w:val="P1"/>
    <w:basedOn w:val="Normal"/>
    <w:link w:val="P1Char"/>
    <w:qFormat/>
    <w:rsid w:val="00CC3E7F"/>
    <w:pPr>
      <w:widowControl/>
      <w:spacing w:line="225" w:lineRule="exact"/>
    </w:pPr>
    <w:rPr>
      <w:rFonts w:ascii="Arial" w:eastAsia="MS Mincho" w:hAnsi="Arial"/>
      <w:kern w:val="0"/>
      <w:sz w:val="17"/>
      <w:szCs w:val="24"/>
      <w:lang w:eastAsia="ja-JP"/>
    </w:rPr>
  </w:style>
  <w:style w:type="character" w:customStyle="1" w:styleId="P1Char">
    <w:name w:val="P1 Char"/>
    <w:link w:val="P1"/>
    <w:qFormat/>
    <w:rsid w:val="00CC3E7F"/>
    <w:rPr>
      <w:rFonts w:ascii="Arial" w:eastAsia="MS Mincho" w:hAnsi="Arial" w:cs="Times New Roman"/>
      <w:kern w:val="0"/>
      <w:sz w:val="17"/>
      <w:szCs w:val="24"/>
      <w:lang w:eastAsia="ja-JP"/>
    </w:rPr>
  </w:style>
  <w:style w:type="paragraph" w:customStyle="1" w:styleId="ExperimentalSection">
    <w:name w:val="ExperimentalSection"/>
    <w:basedOn w:val="Normal"/>
    <w:qFormat/>
    <w:rsid w:val="00CC3E7F"/>
    <w:pPr>
      <w:widowControl/>
      <w:spacing w:after="240" w:line="200" w:lineRule="exact"/>
    </w:pPr>
    <w:rPr>
      <w:rFonts w:ascii="Arial" w:eastAsia="MS Mincho" w:hAnsi="Arial"/>
      <w:kern w:val="0"/>
      <w:sz w:val="15"/>
      <w:szCs w:val="14"/>
      <w:lang w:val="en-GB" w:eastAsia="ja-JP"/>
    </w:rPr>
  </w:style>
  <w:style w:type="character" w:customStyle="1" w:styleId="fontstyle01">
    <w:name w:val="fontstyle01"/>
    <w:basedOn w:val="DefaultParagraphFont"/>
    <w:qFormat/>
    <w:rsid w:val="00CC3E7F"/>
    <w:rPr>
      <w:rFonts w:ascii="AdvOTea1a7398" w:hAnsi="AdvOTea1a7398" w:hint="default"/>
      <w:color w:val="000000"/>
      <w:sz w:val="22"/>
      <w:szCs w:val="22"/>
    </w:rPr>
  </w:style>
  <w:style w:type="character" w:customStyle="1" w:styleId="ls0">
    <w:name w:val="ls0"/>
    <w:basedOn w:val="DefaultParagraphFont"/>
    <w:qFormat/>
    <w:rsid w:val="00CC3E7F"/>
  </w:style>
  <w:style w:type="character" w:customStyle="1" w:styleId="ff4">
    <w:name w:val="ff4"/>
    <w:basedOn w:val="DefaultParagraphFont"/>
    <w:qFormat/>
    <w:rsid w:val="00CC3E7F"/>
  </w:style>
  <w:style w:type="character" w:customStyle="1" w:styleId="current-selection">
    <w:name w:val="current-selection"/>
    <w:basedOn w:val="DefaultParagraphFont"/>
    <w:qFormat/>
    <w:rsid w:val="00CC3E7F"/>
  </w:style>
  <w:style w:type="character" w:customStyle="1" w:styleId="a">
    <w:name w:val="_"/>
    <w:basedOn w:val="DefaultParagraphFont"/>
    <w:qFormat/>
    <w:rsid w:val="00CC3E7F"/>
  </w:style>
  <w:style w:type="character" w:customStyle="1" w:styleId="ff3">
    <w:name w:val="ff3"/>
    <w:basedOn w:val="DefaultParagraphFont"/>
    <w:qFormat/>
    <w:rsid w:val="00CC3E7F"/>
  </w:style>
  <w:style w:type="paragraph" w:customStyle="1" w:styleId="Authornames">
    <w:name w:val="Author names"/>
    <w:basedOn w:val="Normal"/>
    <w:next w:val="Normal"/>
    <w:qFormat/>
    <w:rsid w:val="00CC3E7F"/>
    <w:pPr>
      <w:widowControl/>
      <w:spacing w:before="240" w:line="360" w:lineRule="auto"/>
      <w:jc w:val="left"/>
    </w:pPr>
    <w:rPr>
      <w:rFonts w:ascii="Times New Roman" w:eastAsiaTheme="minorEastAsia" w:hAnsi="Times New Roman"/>
      <w:kern w:val="0"/>
      <w:sz w:val="28"/>
      <w:szCs w:val="24"/>
      <w:lang w:val="en-GB" w:eastAsia="en-GB"/>
    </w:rPr>
  </w:style>
  <w:style w:type="paragraph" w:customStyle="1" w:styleId="Correspondencedetails">
    <w:name w:val="Correspondence details"/>
    <w:basedOn w:val="Normal"/>
    <w:qFormat/>
    <w:rsid w:val="00CC3E7F"/>
    <w:pPr>
      <w:widowControl/>
      <w:spacing w:before="240" w:line="360" w:lineRule="auto"/>
      <w:jc w:val="left"/>
    </w:pPr>
    <w:rPr>
      <w:rFonts w:ascii="Times New Roman" w:eastAsiaTheme="minorEastAsia" w:hAnsi="Times New Roman"/>
      <w:kern w:val="0"/>
      <w:sz w:val="24"/>
      <w:szCs w:val="24"/>
      <w:lang w:val="en-GB" w:eastAsia="en-GB"/>
    </w:rPr>
  </w:style>
  <w:style w:type="paragraph" w:customStyle="1" w:styleId="Notesoncontributors">
    <w:name w:val="Notes on contributors"/>
    <w:basedOn w:val="Normal"/>
    <w:qFormat/>
    <w:rsid w:val="00CC3E7F"/>
    <w:pPr>
      <w:widowControl/>
      <w:spacing w:before="240" w:line="360" w:lineRule="auto"/>
      <w:jc w:val="left"/>
    </w:pPr>
    <w:rPr>
      <w:rFonts w:ascii="Times New Roman" w:eastAsiaTheme="minorEastAsia" w:hAnsi="Times New Roman"/>
      <w:kern w:val="0"/>
      <w:sz w:val="22"/>
      <w:szCs w:val="24"/>
      <w:lang w:val="en-GB" w:eastAsia="en-GB"/>
    </w:rPr>
  </w:style>
  <w:style w:type="table" w:styleId="TableGrid">
    <w:name w:val="Table Grid"/>
    <w:basedOn w:val="TableNormal"/>
    <w:uiPriority w:val="99"/>
    <w:unhideWhenUsed/>
    <w:rsid w:val="00C134B4"/>
    <w:pPr>
      <w:widowControl w:val="0"/>
      <w:jc w:val="both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064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0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583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B53C2996-8E80-4236-9608-1A9E4157792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174</Words>
  <Characters>997</Characters>
  <Application>Microsoft Office Word</Application>
  <DocSecurity>0</DocSecurity>
  <Lines>8</Lines>
  <Paragraphs>2</Paragraphs>
  <ScaleCrop>false</ScaleCrop>
  <Company>Users</Company>
  <LinksUpToDate>false</LinksUpToDate>
  <CharactersWithSpaces>11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燕鼎元</dc:creator>
  <cp:lastModifiedBy>Afifa Farhin M.</cp:lastModifiedBy>
  <cp:revision>47</cp:revision>
  <cp:lastPrinted>2018-01-31T08:06:00Z</cp:lastPrinted>
  <dcterms:created xsi:type="dcterms:W3CDTF">2018-10-19T01:56:00Z</dcterms:created>
  <dcterms:modified xsi:type="dcterms:W3CDTF">2022-02-02T1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976</vt:lpwstr>
  </property>
</Properties>
</file>